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3DB7" w14:textId="3CC267F0" w:rsidR="00D24309" w:rsidRDefault="00BA1B54" w:rsidP="00A4174E">
      <w:pPr>
        <w:tabs>
          <w:tab w:val="left" w:pos="142"/>
        </w:tabs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BA1B5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</w:p>
    <w:p w14:paraId="3DF96B37" w14:textId="78FD3B2C" w:rsidR="00A4174E" w:rsidRPr="00F9733F" w:rsidRDefault="00F9733F" w:rsidP="009208CB">
      <w:pPr>
        <w:jc w:val="center"/>
        <w:rPr>
          <w:rFonts w:ascii="Arial" w:hAnsi="Arial" w:cs="Arial"/>
          <w:lang w:val="en-US"/>
        </w:rPr>
      </w:pPr>
      <w:r w:rsidRPr="00F9733F">
        <w:rPr>
          <w:rFonts w:ascii="Arial" w:hAnsi="Arial" w:cs="Arial"/>
          <w:b/>
          <w:bCs/>
          <w:lang w:val="en-US"/>
        </w:rPr>
        <w:t>Supplementary Table S1.</w:t>
      </w:r>
      <w:r w:rsidRPr="00F9733F">
        <w:rPr>
          <w:rFonts w:ascii="Arial" w:hAnsi="Arial" w:cs="Arial"/>
          <w:lang w:val="en-US"/>
        </w:rPr>
        <w:t xml:space="preserve"> Primers sequences of genes analyzed by RT-</w:t>
      </w:r>
      <w:proofErr w:type="spellStart"/>
      <w:r w:rsidRPr="00F9733F">
        <w:rPr>
          <w:rFonts w:ascii="Arial" w:hAnsi="Arial" w:cs="Arial"/>
          <w:lang w:val="en-US"/>
        </w:rPr>
        <w:t>PCRq</w:t>
      </w:r>
      <w:proofErr w:type="spellEnd"/>
      <w:r w:rsidR="00A4174E">
        <w:rPr>
          <w:rFonts w:ascii="Arial" w:hAnsi="Arial" w:cs="Arial"/>
          <w:lang w:val="en-US"/>
        </w:rPr>
        <w:fldChar w:fldCharType="begin"/>
      </w:r>
      <w:r w:rsidR="00A4174E" w:rsidRPr="00F9733F">
        <w:rPr>
          <w:rFonts w:ascii="Arial" w:hAnsi="Arial" w:cs="Arial"/>
          <w:lang w:val="en-US"/>
        </w:rPr>
        <w:instrText xml:space="preserve"> LINK Excel.Sheet.12 "https://d.docs.live.net/8f122ca8384a7d85/USP DOUTORADO/PROJETO/FAPESP/Exp 1/Artigo 1/primers sequence.xlsx" "Plan1!R2C2:R50C6" \a \f 4 \h </w:instrText>
      </w:r>
      <w:r w:rsidR="00A4174E">
        <w:rPr>
          <w:rFonts w:ascii="Arial" w:hAnsi="Arial" w:cs="Arial"/>
          <w:lang w:val="en-US"/>
        </w:rPr>
        <w:fldChar w:fldCharType="separate"/>
      </w:r>
    </w:p>
    <w:tbl>
      <w:tblPr>
        <w:tblW w:w="10846" w:type="dxa"/>
        <w:tblInd w:w="-709" w:type="dxa"/>
        <w:tblLook w:val="04A0" w:firstRow="1" w:lastRow="0" w:firstColumn="1" w:lastColumn="0" w:noHBand="0" w:noVBand="1"/>
      </w:tblPr>
      <w:tblGrid>
        <w:gridCol w:w="1135"/>
        <w:gridCol w:w="2438"/>
        <w:gridCol w:w="787"/>
        <w:gridCol w:w="3327"/>
        <w:gridCol w:w="3159"/>
      </w:tblGrid>
      <w:tr w:rsidR="00A4174E" w:rsidRPr="00A4174E" w14:paraId="6F800DFF" w14:textId="77777777" w:rsidTr="00B51D60">
        <w:trPr>
          <w:trHeight w:val="288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AD33" w14:textId="7E9F3D23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470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DF0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5F8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quence 5' - 3'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143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A4174E" w:rsidRPr="00A4174E" w14:paraId="64B88F0D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5E56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SHr</w:t>
            </w:r>
            <w:proofErr w:type="spellEnd"/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F4EC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ollicle Stimulating Hormone Recepto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18E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569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AGGCGGCAAACCTCTG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ADE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60761B53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CEC6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4EBC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3CB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129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TCTGACCCCTAGCCTGAG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6B2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12CE4E71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31CA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LHr</w:t>
            </w:r>
            <w:proofErr w:type="spellEnd"/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F739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Luteinizing Hormone Recepto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F6F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827F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TCAGAGTGATTCCCTGGAAAAG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213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554CE788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0A8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05A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9FA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BEE8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GCCTCAATGTGCACCAGG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6E7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00C01645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2E0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3b-HSD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09335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b-hydroxysteroid dehydrogenas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56F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EBC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CACAATCTGACCGCATCG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943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717FCA28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F42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B15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6A37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936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CCCTGCCATGGCCAAAT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AA1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610EE145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5B43" w14:textId="03C7A138" w:rsidR="00A4174E" w:rsidRPr="00A4174E" w:rsidRDefault="00B51D60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DAM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-</w:t>
            </w: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9078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sintegrin</w:t>
            </w:r>
            <w:proofErr w:type="spellEnd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nd metalloproteinase with thrombospondin motifs 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DA3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F46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GGGACACCGAACAGGAACT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E27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317226C9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4FF71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50B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6A7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70A8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GTCACTGCCGTGGAACT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9D52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7DFFA45A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B84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YP19A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730D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ytochrome P450 Family 19 Subfamily A Member 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72E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FD5C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TGGACGTGTTGACCCTC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97A7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3B44DF95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03D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EFC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865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26B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ACGATGGCACTTTCATC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9278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46785E2D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36B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YP17A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AC1C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ostaglandin-endoperoxide synthase 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F12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6103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CCATCAGTGACCGGAACC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985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5FD39320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BCD7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4B7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DE8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CEE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AGGTCGCCAATGCTGGAG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BF3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081A894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01827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GR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6EB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enomic P4 recepto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B84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0518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GGCAATGGAAGGACAGC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9A6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603A629E" w14:textId="77777777" w:rsidTr="00B51D60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081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0BE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DF8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4D6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GACATGCTGGGCAGTTT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284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8F36C34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290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AQR8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F0D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ngenomic membrane progestin receptor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7F9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682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TAGCCTTGCGAGACACAG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69E5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0FA4D603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E408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AB1E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41E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802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GGAGGCCACAGTCAGATT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089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4F4A7956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F14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GRMC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0A5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ngenomic P4 receptor membrane components 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612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3CE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  <w:t>CTGGGACTCTCAGTTCACTTTCA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44C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7B90AFA5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C4A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813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7565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900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GCTCCTCCTTGTCTGAG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9C22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7705C07B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515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GRMC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04EF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ongenomic P4 receptor membrane </w:t>
            </w:r>
            <w:proofErr w:type="gramStart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onents  2</w:t>
            </w:r>
            <w:proofErr w:type="gram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179B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7A8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AGGGGAAGAACCGTCAGA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E38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14591D9E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13F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9A91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755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053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AAGGCCCCTGACTTTGGT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E5A1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128B2730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FED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SR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AE3D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strogen receptor 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5F2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585C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CCTTCCTTCTAACTGTCTCAGC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EDE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40ABF14D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0A5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9F4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31B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2C2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CGGCCACCCTGC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319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35EB368A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FE7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SR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255B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strogen receptor 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784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749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  <w:t>CGTCAGGCACGCCAGTAAC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B5A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5BB96128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28AC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0E7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167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C8C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222222"/>
                <w:sz w:val="18"/>
                <w:szCs w:val="18"/>
                <w:lang w:val="en-US"/>
              </w:rPr>
              <w:t>TTGTTGCCGCGAAGTGTGTG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0C74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4AE4ACB2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6E5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045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183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6F3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AGATAGGCACCCAGGG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443A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12EC487F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1FDB5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ROSHA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E8D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rosha Ribonuclease II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4829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032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GGCAGTGCATGTCACAGAA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4696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i.org/10.3390/ijms22020953</w:t>
            </w:r>
          </w:p>
        </w:tc>
      </w:tr>
      <w:tr w:rsidR="00A4174E" w:rsidRPr="00A4174E" w14:paraId="2DEF1ED9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ECD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5FC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0CB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DE9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TGGGAGGTTCGTATTGGT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C74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9BE6211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259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GCR8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161D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GCR8 Microprocessor Complex Subuni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2CB4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EED1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TCAACCCCAACGGGAAG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70F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5C6381BF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FCF1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906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8E93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633C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CTTGGGTTCTCGCACT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D9B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14808C9E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59D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ICER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BA8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cer1 ribonuclease typo II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ED5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0436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CGATCAACACGGCCATT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3F8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6209CFE9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4A1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184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858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8FA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GGGGGACCAACAATGGAG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328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4A4927A4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154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GO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02E3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gonaute</w:t>
            </w:r>
            <w:proofErr w:type="spellEnd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RISC catalytic component 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09B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0A1B8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TTTATGCCGAGGTCAAGCG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13C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0E7365A6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90C6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DFB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070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6D91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GCAGGATGTTGTTCACG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DB4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55B55A7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5AE2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XPO5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782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xportin 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3BB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1F4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TCAACCCCAACGGGAAG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659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5E194346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1D4E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E866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97A0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B7A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CTTGGGTTCTCGCACT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7C6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7167D69E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B5B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RKRA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4F1E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rotein Activator </w:t>
            </w:r>
            <w:proofErr w:type="gramStart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f</w:t>
            </w:r>
            <w:proofErr w:type="gramEnd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Interferon Induced Protein Kinas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453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68F05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AAGTATTTGCTTTGCAGTTCC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A18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311604BC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6C4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A374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73C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17770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CCCTCCTGGGAAAGGGTA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AFB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EF04A76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6BAD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TARBP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F9B5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ARBP2 Subunit </w:t>
            </w:r>
            <w:proofErr w:type="gramStart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f</w:t>
            </w:r>
            <w:proofErr w:type="gramEnd"/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RISC Loading Complex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747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B7F2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AGCTCGTCGGCGGTGTAT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BC0E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signed by authors</w:t>
            </w:r>
          </w:p>
        </w:tc>
      </w:tr>
      <w:tr w:rsidR="00A4174E" w:rsidRPr="00A4174E" w14:paraId="3C06552D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87DA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A11F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DD7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A980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TTTGCTCTATACTGGGCAG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8202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174E" w:rsidRPr="00A4174E" w14:paraId="59EE0ECC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800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PIA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18C5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ptidylprolyl isomerase 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C79C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9BF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CATGGAGCGCTTTGG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1D8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i:10.1371/journal.pone</w:t>
            </w:r>
            <w:proofErr w:type="gramEnd"/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0145321</w:t>
            </w:r>
          </w:p>
        </w:tc>
      </w:tr>
      <w:tr w:rsidR="00A4174E" w:rsidRPr="00A4174E" w14:paraId="2DE03C16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95E2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B68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0295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F34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ACAGTCAGCAATGGTGATC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F33E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4174E" w:rsidRPr="00A4174E" w14:paraId="7406B925" w14:textId="77777777" w:rsidTr="00B51D60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D211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WHAZ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097E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yrosine 3-monooxygenase/tryptophan 5-monooxygenase activation protein ze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C4C4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833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ATCCCACAGACTATTTCC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EA6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i.org/10.1371/journal.pone.018504</w:t>
            </w:r>
          </w:p>
        </w:tc>
      </w:tr>
      <w:tr w:rsidR="00A4174E" w:rsidRPr="00A4174E" w14:paraId="16E95481" w14:textId="77777777" w:rsidTr="00B51D60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B0D6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C6E7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587F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CC0B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AAAGACAATGACAGACCA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758D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4174E" w:rsidRPr="00A4174E" w14:paraId="76F0D440" w14:textId="77777777" w:rsidTr="00B51D60">
        <w:trPr>
          <w:trHeight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5B87C6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CTB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745F2B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n Be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BCDA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D4EF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GCAGATGTGGATCAGCAAGC</w:t>
            </w:r>
          </w:p>
        </w:tc>
        <w:tc>
          <w:tcPr>
            <w:tcW w:w="3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95913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i.org/10.1371/journal.pone.018504</w:t>
            </w:r>
          </w:p>
        </w:tc>
      </w:tr>
      <w:tr w:rsidR="00A4174E" w:rsidRPr="00A4174E" w14:paraId="0D106072" w14:textId="77777777" w:rsidTr="00B51D60">
        <w:trPr>
          <w:trHeight w:val="288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BA353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5553C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3AD78" w14:textId="77777777" w:rsidR="00A4174E" w:rsidRPr="00A4174E" w:rsidRDefault="00A4174E" w:rsidP="00A417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2CA2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417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CGCAGCTAACAGTCCGCC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23A39" w14:textId="77777777" w:rsidR="00A4174E" w:rsidRPr="00A4174E" w:rsidRDefault="00A4174E" w:rsidP="00A41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1D4A9E8" w14:textId="4850B0AF" w:rsidR="003F34A0" w:rsidRDefault="00A4174E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fldChar w:fldCharType="end"/>
      </w:r>
    </w:p>
    <w:p w14:paraId="2F540A33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E384B8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90D24D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F14566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D7C85C2" w14:textId="77777777" w:rsidR="00692B79" w:rsidRDefault="00692B79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022A54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3A5842E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0A927F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1C6E5E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269785E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80CAB8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91850E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844938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E53CAB2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85CADC2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3D26F6A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62EBC3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50F3E5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E9FEAC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D53EB3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8A8BE7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28F159B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83010F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368505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99CD396" w14:textId="77777777" w:rsidR="00F9733F" w:rsidRDefault="00F9733F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816F92" w14:textId="77777777" w:rsidR="003F34A0" w:rsidRDefault="003F34A0" w:rsidP="009208C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6E4953" w14:textId="03E3101F" w:rsidR="00BA1B54" w:rsidRPr="00BA1B54" w:rsidRDefault="00BA1B54" w:rsidP="00BA1B54">
      <w:pPr>
        <w:rPr>
          <w:rFonts w:ascii="Arial" w:hAnsi="Arial" w:cs="Arial"/>
          <w:lang w:val="en-US"/>
        </w:rPr>
      </w:pPr>
      <w:r w:rsidRPr="00BA1B54">
        <w:rPr>
          <w:rFonts w:ascii="Arial" w:hAnsi="Arial" w:cs="Arial"/>
          <w:b/>
          <w:bCs/>
          <w:lang w:val="en-US"/>
        </w:rPr>
        <w:lastRenderedPageBreak/>
        <w:t>Supplementary Table S</w:t>
      </w:r>
      <w:r w:rsidR="00D3518C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lang w:val="en-US"/>
        </w:rPr>
        <w:t>.</w:t>
      </w:r>
      <w:r w:rsidRPr="00BA1B54">
        <w:rPr>
          <w:rFonts w:ascii="Arial" w:hAnsi="Arial" w:cs="Arial"/>
          <w:lang w:val="en-US"/>
        </w:rPr>
        <w:t xml:space="preserve"> MicroRNA </w:t>
      </w:r>
      <w:r w:rsidR="00D33EF0">
        <w:rPr>
          <w:rFonts w:ascii="Arial" w:hAnsi="Arial" w:cs="Arial"/>
          <w:lang w:val="en-US"/>
        </w:rPr>
        <w:t xml:space="preserve">forward </w:t>
      </w:r>
      <w:proofErr w:type="spellStart"/>
      <w:r w:rsidRPr="00BA1B54">
        <w:rPr>
          <w:rFonts w:ascii="Arial" w:hAnsi="Arial" w:cs="Arial"/>
          <w:lang w:val="en-US"/>
        </w:rPr>
        <w:t>primer</w:t>
      </w:r>
      <w:ins w:id="0" w:author="Paola Rosa" w:date="2023-05-28T09:52:00Z">
        <w:r w:rsidR="007D318F">
          <w:rPr>
            <w:rFonts w:ascii="Arial" w:hAnsi="Arial" w:cs="Arial"/>
            <w:lang w:val="en-US"/>
          </w:rPr>
          <w:t>Z</w:t>
        </w:r>
      </w:ins>
      <w:proofErr w:type="spellEnd"/>
      <w:r w:rsidRPr="00BA1B54">
        <w:rPr>
          <w:rFonts w:ascii="Arial" w:hAnsi="Arial" w:cs="Arial"/>
          <w:lang w:val="en-US"/>
        </w:rPr>
        <w:t xml:space="preserve"> sequences used in quantitative RT-</w:t>
      </w:r>
      <w:proofErr w:type="spellStart"/>
      <w:r w:rsidRPr="00BA1B54">
        <w:rPr>
          <w:rFonts w:ascii="Arial" w:hAnsi="Arial" w:cs="Arial"/>
          <w:lang w:val="en-US"/>
        </w:rPr>
        <w:t>PCRq</w:t>
      </w:r>
      <w:proofErr w:type="spellEnd"/>
      <w:r w:rsidRPr="00BA1B54">
        <w:rPr>
          <w:rFonts w:ascii="Arial" w:hAnsi="Arial" w:cs="Arial"/>
          <w:lang w:val="en-US"/>
        </w:rPr>
        <w:t xml:space="preserve"> </w:t>
      </w:r>
    </w:p>
    <w:tbl>
      <w:tblPr>
        <w:tblW w:w="1023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211"/>
        <w:gridCol w:w="1720"/>
        <w:gridCol w:w="170"/>
        <w:gridCol w:w="3261"/>
        <w:gridCol w:w="170"/>
      </w:tblGrid>
      <w:tr w:rsidR="00D24309" w:rsidRPr="00D24309" w14:paraId="143F3BFE" w14:textId="77777777" w:rsidTr="00D24309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958F" w14:textId="77777777" w:rsidR="00D24309" w:rsidRPr="00D24309" w:rsidRDefault="00D24309" w:rsidP="00D24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243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RNA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6485" w14:textId="77777777" w:rsidR="00D24309" w:rsidRPr="00D24309" w:rsidRDefault="00D24309" w:rsidP="00D24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243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equence</w:t>
            </w:r>
            <w:proofErr w:type="spellEnd"/>
            <w:r w:rsidRPr="00D243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066D" w14:textId="77777777" w:rsidR="00D24309" w:rsidRPr="00D24309" w:rsidRDefault="00D24309" w:rsidP="00D24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243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RNA</w:t>
            </w:r>
            <w:proofErr w:type="spellEnd"/>
          </w:p>
        </w:tc>
        <w:tc>
          <w:tcPr>
            <w:tcW w:w="3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61B6" w14:textId="77777777" w:rsidR="00D24309" w:rsidRPr="00D24309" w:rsidRDefault="00D24309" w:rsidP="00D24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243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equence</w:t>
            </w:r>
            <w:proofErr w:type="spellEnd"/>
          </w:p>
        </w:tc>
      </w:tr>
      <w:tr w:rsidR="00D24309" w:rsidRPr="00D24309" w14:paraId="180BF0F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D9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a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A5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ATACAATCTACTGTCTTT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9B2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B5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GTCTCAGTTACTTTATAGCC</w:t>
            </w:r>
          </w:p>
        </w:tc>
      </w:tr>
      <w:tr w:rsidR="00D24309" w:rsidRPr="00D24309" w14:paraId="4413FF9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83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25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AGCATTGTACAGGGCTA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B7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F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GCCCCTAAAAATCCTTAT</w:t>
            </w:r>
          </w:p>
        </w:tc>
      </w:tr>
      <w:tr w:rsidR="00D24309" w:rsidRPr="00D24309" w14:paraId="32DE583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5E2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a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3E3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GTTGTAT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5F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34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CACACAGAAATCGCACCCATCT</w:t>
            </w:r>
          </w:p>
        </w:tc>
      </w:tr>
      <w:tr w:rsidR="00D24309" w:rsidRPr="00D24309" w14:paraId="52E0B1E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9A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5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E33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AATGCTCAGACTCCTGT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31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5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EA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GACTTTTGGGGGCAGATGTG</w:t>
            </w:r>
          </w:p>
        </w:tc>
      </w:tr>
      <w:tr w:rsidR="00D24309" w:rsidRPr="00D24309" w14:paraId="4E4C28D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6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5E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GTTGTGTG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0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38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TGAACTAGGGGTCTGGAG</w:t>
            </w:r>
          </w:p>
        </w:tc>
      </w:tr>
      <w:tr w:rsidR="00D24309" w:rsidRPr="00D24309" w14:paraId="622CD48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72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5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CD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AATGCTCAGACTCCTT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31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3E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ATTGCACTTTAGCAATGGTGA</w:t>
            </w:r>
          </w:p>
        </w:tc>
      </w:tr>
      <w:tr w:rsidR="00D24309" w:rsidRPr="00D24309" w14:paraId="66B6752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5D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8D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GTTGTATG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15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5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0A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TGACTCCTAGTCCAGTGCT</w:t>
            </w:r>
          </w:p>
        </w:tc>
      </w:tr>
      <w:tr w:rsidR="00D24309" w:rsidRPr="00D24309" w14:paraId="65067C2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F6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14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AGTGCTTACAGTGCAGG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A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9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8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AATACATGGTTGATCTTT</w:t>
            </w:r>
          </w:p>
        </w:tc>
      </w:tr>
      <w:tr w:rsidR="00D24309" w:rsidRPr="00D24309" w14:paraId="4AC1C07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8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d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5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GTAGTAGGTTGCAT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B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C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CTGCCCGCATGCCTGCCTCT</w:t>
            </w:r>
          </w:p>
        </w:tc>
      </w:tr>
      <w:tr w:rsidR="00D24309" w:rsidRPr="00D24309" w14:paraId="23BF015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4B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90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AGTGCTGACAGTGCAG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71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9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B0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GACCGTGTTATATTCGC</w:t>
            </w:r>
          </w:p>
        </w:tc>
      </w:tr>
      <w:tr w:rsidR="00D24309" w:rsidRPr="00D24309" w14:paraId="32A2C70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9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e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3BE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GAGGTTGTAT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7D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18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CAGTGTCTTAGCTGGTTGT</w:t>
            </w:r>
          </w:p>
        </w:tc>
      </w:tr>
      <w:tr w:rsidR="00D24309" w:rsidRPr="00D24309" w14:paraId="5E43433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14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6F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AGCATTGTACAGGGCTAT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11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C9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CTGCTGGGGTGGAACCTGGT</w:t>
            </w:r>
          </w:p>
        </w:tc>
      </w:tr>
      <w:tr w:rsidR="00D24309" w:rsidRPr="00D24309" w14:paraId="0265EE3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EF8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f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BB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ATTGTAT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58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D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CAGTGTAATTAGCTGATTG</w:t>
            </w:r>
          </w:p>
        </w:tc>
      </w:tr>
      <w:tr w:rsidR="00D24309" w:rsidRPr="00D24309" w14:paraId="1FF811E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B6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45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CCTGTAGATCCGAATTT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5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44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TGCCGCCATGTTTTGAGTGT</w:t>
            </w:r>
          </w:p>
        </w:tc>
      </w:tr>
      <w:tr w:rsidR="00D24309" w:rsidRPr="00D24309" w14:paraId="4DA044C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DC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g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5F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TTTGTAC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B2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4c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9F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CAGTGTAGTTAGCTGATTG</w:t>
            </w:r>
          </w:p>
        </w:tc>
      </w:tr>
      <w:tr w:rsidR="00D24309" w:rsidRPr="00D24309" w14:paraId="2A218BB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3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F35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CCTGTAGAACCGAATTT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E9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4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06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TAATACAACCTGATAAGTG</w:t>
            </w:r>
          </w:p>
        </w:tc>
      </w:tr>
      <w:tr w:rsidR="00D24309" w:rsidRPr="00D24309" w14:paraId="26BC213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DD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let-7i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3F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GTTTGTGCT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64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1F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TCAGAATCTCCAGGGGTAC</w:t>
            </w:r>
          </w:p>
        </w:tc>
      </w:tr>
      <w:tr w:rsidR="00D24309" w:rsidRPr="00D24309" w14:paraId="7B13E3F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D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E7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GTGTGACAATGGTGTT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DA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4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F5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TAATACAACCTGCTAAGTG</w:t>
            </w:r>
          </w:p>
        </w:tc>
      </w:tr>
      <w:tr w:rsidR="00D24309" w:rsidRPr="00D24309" w14:paraId="6975797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3F0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82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ATGTAAAGAAGTATGT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16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2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3CE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CACCTATTCAAGGATTC</w:t>
            </w:r>
          </w:p>
        </w:tc>
      </w:tr>
      <w:tr w:rsidR="00D24309" w:rsidRPr="00D24309" w14:paraId="32F38B8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E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DC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GCACGCGGTGAATGCCA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F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1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TGTTCGTTCGGCTCGCGTGA</w:t>
            </w:r>
          </w:p>
        </w:tc>
      </w:tr>
      <w:tr w:rsidR="00D24309" w:rsidRPr="00D24309" w14:paraId="1272D0F5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4F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7A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CCGTAGATCCGAACTT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A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2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9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CCTTGGAACCTAGGTGTGAGT</w:t>
            </w:r>
          </w:p>
        </w:tc>
      </w:tr>
      <w:tr w:rsidR="00D24309" w:rsidRPr="00D24309" w14:paraId="7DBFBD0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FF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0D3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GCACGCGGTGAATGCCA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BD1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6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23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TAGAGGAAAATCCACGT</w:t>
            </w:r>
          </w:p>
        </w:tc>
      </w:tr>
      <w:tr w:rsidR="00D24309" w:rsidRPr="00D24309" w14:paraId="6F80E61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F2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0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A6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AGTACTGTGATAACTGA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F1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6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E0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GCACGGTATCCATCTGCG</w:t>
            </w:r>
          </w:p>
        </w:tc>
      </w:tr>
      <w:tr w:rsidR="00D24309" w:rsidRPr="00D24309" w14:paraId="33AF2B1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E3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5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57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CTGAGACCCTTTAACCT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D3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6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37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TAGAGGAAAATCCATGTT</w:t>
            </w:r>
          </w:p>
        </w:tc>
      </w:tr>
      <w:tr w:rsidR="00D24309" w:rsidRPr="00D24309" w14:paraId="658EFC4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7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5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3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CTGAGACCCTAACTT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A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6c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9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GATATTCCTTCTATGTTTA</w:t>
            </w:r>
          </w:p>
        </w:tc>
      </w:tr>
      <w:tr w:rsidR="00D24309" w:rsidRPr="00D24309" w14:paraId="09ED75C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68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3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04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GGTCCCCTTCAACCAGC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CB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8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18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AGTTGTTCGTGGTGGATTCG</w:t>
            </w:r>
          </w:p>
        </w:tc>
      </w:tr>
      <w:tr w:rsidR="00D24309" w:rsidRPr="00D24309" w14:paraId="6AE34C2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02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6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0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GTACCGTGAGTAATAATG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71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6d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72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TAGAGGAAAATCCACAT</w:t>
            </w:r>
          </w:p>
        </w:tc>
      </w:tr>
      <w:tr w:rsidR="00D24309" w:rsidRPr="00D24309" w14:paraId="0B94ECC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AA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3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06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TGGTTCCATTTTACCA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DA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8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74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TCAGAAGGTGATTGTGGCT</w:t>
            </w:r>
          </w:p>
        </w:tc>
      </w:tr>
      <w:tr w:rsidR="00D24309" w:rsidRPr="00D24309" w14:paraId="19FA883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4B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6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22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TTATTACTTTTGGTACG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A9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6e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EB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TAGAGGAAAATCCACATT</w:t>
            </w:r>
          </w:p>
        </w:tc>
      </w:tr>
      <w:tr w:rsidR="00D24309" w:rsidRPr="00D24309" w14:paraId="54E4619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74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512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GACTGGTTGACCAGAGT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C1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09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38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TTACCCGAGCAACTTTGCAT</w:t>
            </w:r>
          </w:p>
        </w:tc>
      </w:tr>
      <w:tr w:rsidR="00D24309" w:rsidRPr="00D24309" w14:paraId="5B60FA4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00B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1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GATCCGTCTGAGCTTG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778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C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CACAAAGGCAACTTTTGT</w:t>
            </w:r>
          </w:p>
        </w:tc>
      </w:tr>
      <w:tr w:rsidR="00D24309" w:rsidRPr="00D24309" w14:paraId="3A81A0D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7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5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E9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GCTTTTTATTCCTAT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A2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09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E0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GGTTCACCGAGCAACATTC</w:t>
            </w:r>
          </w:p>
        </w:tc>
      </w:tr>
      <w:tr w:rsidR="00D24309" w:rsidRPr="00D24309" w14:paraId="0695465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8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E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CAGTGAACCGGTCTC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00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D1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GGACTTGGAGTCAGAAGGC</w:t>
            </w:r>
          </w:p>
        </w:tc>
      </w:tr>
      <w:tr w:rsidR="00D24309" w:rsidRPr="00D24309" w14:paraId="0C57A7E5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EE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5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F7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GCTTTTCATTCCTAT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589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89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ATAACACAGATGGCCTGT</w:t>
            </w:r>
          </w:p>
        </w:tc>
      </w:tr>
      <w:tr w:rsidR="00D24309" w:rsidRPr="00D24309" w14:paraId="6043192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C7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A5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TTTTGCGGTCTGGGCTT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FD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8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9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TGACTTGGAGTCAGAAGGC</w:t>
            </w:r>
          </w:p>
        </w:tc>
      </w:tr>
      <w:tr w:rsidR="00D24309" w:rsidRPr="00D24309" w14:paraId="0128CB0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11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79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CCATTTGTTTTGATGATG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E7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1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3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GTAGACCGTATAGCGTACG</w:t>
            </w:r>
          </w:p>
        </w:tc>
      </w:tr>
      <w:tr w:rsidR="00D24309" w:rsidRPr="00D24309" w14:paraId="5398312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FA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AE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CCCTTACCCCAAAAA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5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8c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23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GGACTTGGAGTCAGAAGT</w:t>
            </w:r>
          </w:p>
        </w:tc>
      </w:tr>
      <w:tr w:rsidR="00D24309" w:rsidRPr="00D24309" w14:paraId="45857B0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93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CE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TTGCTTAAGAATACGCGT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47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1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43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CGACCATAAAACGTACGT</w:t>
            </w:r>
          </w:p>
        </w:tc>
      </w:tr>
      <w:tr w:rsidR="00D24309" w:rsidRPr="00D24309" w14:paraId="479805E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142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477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TTTTGCGGTCTGGGCTT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FD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8d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DA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GGACTTGGAGTCAGAAGACC</w:t>
            </w:r>
          </w:p>
        </w:tc>
      </w:tr>
      <w:tr w:rsidR="00D24309" w:rsidRPr="00D24309" w14:paraId="549AF05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F5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C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TGGTGTTGTGAATCAGGC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A2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1c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A2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TGTCAACTGATCCACAGT</w:t>
            </w:r>
          </w:p>
        </w:tc>
      </w:tr>
      <w:tr w:rsidR="00D24309" w:rsidRPr="00D24309" w14:paraId="4FFAA03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59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A8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TGCAATGTTAAAAGG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B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7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F0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AGACTATGGAACGTAGG</w:t>
            </w:r>
          </w:p>
        </w:tc>
      </w:tr>
      <w:tr w:rsidR="00D24309" w:rsidRPr="00D24309" w14:paraId="562F0C0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41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F5F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ACAGTGCACGTGTCTCC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B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1c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8A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TTGATCAGAGAACATACATT</w:t>
            </w:r>
          </w:p>
        </w:tc>
      </w:tr>
      <w:tr w:rsidR="00D24309" w:rsidRPr="00D24309" w14:paraId="37957C5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E95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4E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TGCAATGATGAAAGG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F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80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6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TAATGTGGTCCACGTCT</w:t>
            </w:r>
          </w:p>
        </w:tc>
      </w:tr>
      <w:tr w:rsidR="00D24309" w:rsidRPr="00D24309" w14:paraId="4E5D73A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4E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C5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CACAGGGTAGAACCACG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4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1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C1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TCACCTGGTCCACTAGCTGT</w:t>
            </w:r>
          </w:p>
        </w:tc>
      </w:tr>
      <w:tr w:rsidR="00D24309" w:rsidRPr="00D24309" w14:paraId="507E671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FF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0BF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CAGTCTACAGCCATGGT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49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80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9A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TGACCATAGAACATGCGC</w:t>
            </w:r>
          </w:p>
        </w:tc>
      </w:tr>
      <w:tr w:rsidR="00D24309" w:rsidRPr="00D24309" w14:paraId="5B04DFB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6C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EC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CACTGTCTGGTAAAGAT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A1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52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ACAGACATTAATTGGGCGC</w:t>
            </w:r>
          </w:p>
        </w:tc>
      </w:tr>
      <w:tr w:rsidR="00D24309" w:rsidRPr="00D24309" w14:paraId="5A94EE7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7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3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FD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GGTCCCCTTCAACCAG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EE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8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FA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ACAAGGGCAAGCTCTCTGT</w:t>
            </w:r>
          </w:p>
        </w:tc>
      </w:tr>
      <w:tr w:rsidR="00D24309" w:rsidRPr="00D24309" w14:paraId="2F652FE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13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2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FD2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TGTTTCCTACTTTATGGA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70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3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B7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CTCGGTCTGAGGCCCCTCAGT</w:t>
            </w:r>
          </w:p>
        </w:tc>
      </w:tr>
      <w:tr w:rsidR="00D24309" w:rsidRPr="00D24309" w14:paraId="40F1477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14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2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83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TAAAGTAGAAAGCACTA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AC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3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814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GGCAGAGAGCGAGACTTT</w:t>
            </w:r>
          </w:p>
        </w:tc>
      </w:tr>
      <w:tr w:rsidR="00D24309" w:rsidRPr="00D24309" w14:paraId="34AD708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1B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1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07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AGACTGAAGCTCCTTGA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1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49c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F5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CAGTGCATCTCTAGCTGG</w:t>
            </w:r>
          </w:p>
        </w:tc>
      </w:tr>
      <w:tr w:rsidR="00D24309" w:rsidRPr="00D24309" w14:paraId="6658B14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6B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A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ATGAAGCACTGTAGCT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18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4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CD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AACGTGAGGCGCTGCTAT</w:t>
            </w:r>
          </w:p>
        </w:tc>
      </w:tr>
      <w:tr w:rsidR="00D24309" w:rsidRPr="00D24309" w14:paraId="1DB8BB9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5C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1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FD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AGGAGCTCACAGTCT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00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49d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92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AGGCTGTGTGCTGTGGAG</w:t>
            </w:r>
          </w:p>
        </w:tc>
      </w:tr>
      <w:tr w:rsidR="00D24309" w:rsidRPr="00D24309" w14:paraId="40D0FBC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41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79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AGTATAGATGATGTACT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CF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4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1CE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CAGCAATTCATGTTTTGA</w:t>
            </w:r>
          </w:p>
        </w:tc>
      </w:tr>
      <w:tr w:rsidR="00D24309" w:rsidRPr="00D24309" w14:paraId="73FF1EA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3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FB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GTGCATGACAGAACTTG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CA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0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0A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TGCGATGTGTTCCTAATAT</w:t>
            </w:r>
          </w:p>
        </w:tc>
      </w:tr>
      <w:tr w:rsidR="00D24309" w:rsidRPr="00D24309" w14:paraId="5D72493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B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AE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CCAGTTTTCCCAGGAATCC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7A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B71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GGGAATGTCGTGTCCGCCC</w:t>
            </w:r>
          </w:p>
        </w:tc>
      </w:tr>
      <w:tr w:rsidR="00D24309" w:rsidRPr="00D24309" w14:paraId="3105891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DA7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56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CATAGTCACAAAAGTGAT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F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0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DB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TGCAATATGTTCCTGAATA</w:t>
            </w:r>
          </w:p>
        </w:tc>
      </w:tr>
      <w:tr w:rsidR="00D24309" w:rsidRPr="00D24309" w14:paraId="71DF33C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7D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B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AACTGAATTCCATAGG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6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5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C3A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GACACGATCACTCCCGTTGA</w:t>
            </w:r>
          </w:p>
        </w:tc>
      </w:tr>
      <w:tr w:rsidR="00D24309" w:rsidRPr="00D24309" w14:paraId="45AB365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15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bta-miR-154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4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GTTATCCGTGTAGCCTT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16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8E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CCGTTACCATTACTGAGTTT</w:t>
            </w:r>
          </w:p>
        </w:tc>
      </w:tr>
      <w:tr w:rsidR="00D24309" w:rsidRPr="00D24309" w14:paraId="0BBD56E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BB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B2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AACTGAATTCCATAGGC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3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2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53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ACTGTCTGGTAATGCCGT</w:t>
            </w:r>
          </w:p>
        </w:tc>
      </w:tr>
      <w:tr w:rsidR="00D24309" w:rsidRPr="00D24309" w14:paraId="1C341F5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A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4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37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GTCTTCCATGGTGCATT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27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2F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TTGCAGAGGAAACTGAGAC</w:t>
            </w:r>
          </w:p>
        </w:tc>
      </w:tr>
      <w:tr w:rsidR="00D24309" w:rsidRPr="00D24309" w14:paraId="3BAC2D7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04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D2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TGCGGAAATGCTTCTGC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68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3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94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CTTGCAGGCCGTCATGCAGG</w:t>
            </w:r>
          </w:p>
        </w:tc>
      </w:tr>
      <w:tr w:rsidR="00D24309" w:rsidRPr="00D24309" w14:paraId="29ECB45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59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4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A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TATTGCACGGTTGATCT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23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2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8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CCGAGAGGGCCTCGGCTGT</w:t>
            </w:r>
          </w:p>
        </w:tc>
      </w:tr>
      <w:tr w:rsidR="00D24309" w:rsidRPr="00D24309" w14:paraId="47CCBF3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FA7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8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D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GTGCACTACAGAACT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C4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3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51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TGGAGTAGGTCATTGGGTGG</w:t>
            </w:r>
          </w:p>
        </w:tc>
      </w:tr>
      <w:tr w:rsidR="00D24309" w:rsidRPr="00D24309" w14:paraId="34667FD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13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AB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ATGCTAATCGTGATAGG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3F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E7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TTGTCCGTGGTGAGTTCGCA</w:t>
            </w:r>
          </w:p>
        </w:tc>
      </w:tr>
      <w:tr w:rsidR="00D24309" w:rsidRPr="00D24309" w14:paraId="70F72CD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3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8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E8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GTGCATCACAGAACT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6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3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7F1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TGATGGGCTCCTCGGTGT</w:t>
            </w:r>
          </w:p>
        </w:tc>
      </w:tr>
      <w:tr w:rsidR="00D24309" w:rsidRPr="00D24309" w14:paraId="7F796AB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B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AE7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ACATAATGGT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8A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95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TGCAATATTGCTTATAGGGT</w:t>
            </w:r>
          </w:p>
        </w:tc>
      </w:tr>
      <w:tr w:rsidR="00D24309" w:rsidRPr="00D24309" w14:paraId="7B8BF6C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26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9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1D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GGGAGGGACGGGGGCTGT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754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4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DE0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CATATGTAGGATGTCCCAT</w:t>
            </w:r>
          </w:p>
        </w:tc>
      </w:tr>
      <w:tr w:rsidR="00D24309" w:rsidRPr="00D24309" w14:paraId="2314A34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5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C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ACATCATGGTTTA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92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CC7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GTCCATGGGCATATACACT</w:t>
            </w:r>
          </w:p>
        </w:tc>
      </w:tr>
      <w:tr w:rsidR="00D24309" w:rsidRPr="00D24309" w14:paraId="08DC655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7E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49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41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GGCTCCGTGTCTTCACTC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E74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49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D7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CAGTGTATTGTTAGCTGGT</w:t>
            </w:r>
          </w:p>
        </w:tc>
      </w:tr>
      <w:tr w:rsidR="00D24309" w:rsidRPr="00D24309" w14:paraId="24BBE45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B1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959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ACGTAAATATTG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D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55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C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TGCCTTTGGACTACATC</w:t>
            </w:r>
          </w:p>
        </w:tc>
      </w:tr>
      <w:tr w:rsidR="00D24309" w:rsidRPr="00D24309" w14:paraId="40FFD5E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A6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5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9E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CCCAACCCTTGTACCAG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63D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49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E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CAGTGTATTGTTAGCTGGC</w:t>
            </w:r>
          </w:p>
        </w:tc>
      </w:tr>
      <w:tr w:rsidR="00D24309" w:rsidRPr="00D24309" w14:paraId="15F9109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4ED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0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ACGTAAATATTG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DAE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70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CTCCTCTCCTCCCGTCTT</w:t>
            </w:r>
          </w:p>
        </w:tc>
      </w:tr>
      <w:tr w:rsidR="00D24309" w:rsidRPr="00D24309" w14:paraId="48F82BB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6E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7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0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GCAGTGAAGGCAC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9B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21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GGCTCAGTCCCCTCCCGAT</w:t>
            </w:r>
          </w:p>
        </w:tc>
      </w:tr>
      <w:tr w:rsidR="00D24309" w:rsidRPr="00D24309" w14:paraId="149B1D2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72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9C2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TCCCTTGCATGGTGGAG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7C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90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TATTACATGGCCAATCTC</w:t>
            </w:r>
          </w:p>
        </w:tc>
      </w:tr>
      <w:tr w:rsidR="00D24309" w:rsidRPr="00D24309" w14:paraId="3A062A1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C0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7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C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AGTGCTTACAGTGCAGGT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23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A0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GCTGGCCGTGATGAATTCG</w:t>
            </w:r>
          </w:p>
        </w:tc>
      </w:tr>
      <w:tr w:rsidR="00D24309" w:rsidRPr="00D24309" w14:paraId="07472FD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2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9B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GTGCATCTAGTGCAGA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B1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30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CAGCACACTGTGGTTTGTA</w:t>
            </w:r>
          </w:p>
        </w:tc>
      </w:tr>
      <w:tr w:rsidR="00D24309" w:rsidRPr="00D24309" w14:paraId="64686C2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72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1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B8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TTCAACGCTGTCGGTG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9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68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TGTACTGAGCTGCCCCGAG</w:t>
            </w:r>
          </w:p>
        </w:tc>
      </w:tr>
      <w:tr w:rsidR="00D24309" w:rsidRPr="00D24309" w14:paraId="649DCBC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41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2B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GTGCATCTAGTGCAG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06E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8A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AGACTTGCAGTGATGTTT</w:t>
            </w:r>
          </w:p>
        </w:tc>
      </w:tr>
      <w:tr w:rsidR="00D24309" w:rsidRPr="00D24309" w14:paraId="2F087D2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95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1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34E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TTCATTGCTGTCGGTGG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68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7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24F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CATACAGGGACATCCAGT</w:t>
            </w:r>
          </w:p>
        </w:tc>
      </w:tr>
      <w:tr w:rsidR="00D24309" w:rsidRPr="00D24309" w14:paraId="608AB7D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6E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9CD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TATGTTTGATATATTA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D3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55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CCTTGCTACCTGGGTGAGA</w:t>
            </w:r>
          </w:p>
        </w:tc>
      </w:tr>
      <w:tr w:rsidR="00D24309" w:rsidRPr="00D24309" w14:paraId="448FB02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F4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1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82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TTCAACCTGTCGGTGAG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329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7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2A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CGTACAGGGTCATCCACTT</w:t>
            </w:r>
          </w:p>
        </w:tc>
      </w:tr>
      <w:tr w:rsidR="00D24309" w:rsidRPr="00D24309" w14:paraId="0D95DF3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F98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15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TATGTTTGATATTGG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AB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2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28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GCACCTGGGCAAGGATTCA</w:t>
            </w:r>
          </w:p>
        </w:tc>
      </w:tr>
      <w:tr w:rsidR="00D24309" w:rsidRPr="00D24309" w14:paraId="326F4B1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15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1d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7F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TTCATTGTTGTCGGTG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3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E7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AAAGGCTGTTTCTTGGTC</w:t>
            </w:r>
          </w:p>
        </w:tc>
      </w:tr>
      <w:tr w:rsidR="00D24309" w:rsidRPr="00D24309" w14:paraId="2BBF8CE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7C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C0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CGGAATCCCAAAAGCAG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1AE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2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38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CCACCTGGGCAAGGATTC</w:t>
            </w:r>
          </w:p>
        </w:tc>
      </w:tr>
      <w:tr w:rsidR="00D24309" w:rsidRPr="00D24309" w14:paraId="68EE877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BD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E5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GGCAATGGTAGAACTCACA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2D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8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89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ACATCACATATATGGCGAC</w:t>
            </w:r>
          </w:p>
        </w:tc>
      </w:tr>
      <w:tr w:rsidR="00D24309" w:rsidRPr="00D24309" w14:paraId="06ED39E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D4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7A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GACCTATGAATTGACAGCC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7D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3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3C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AGTATTGTTTCTGCTGCCCGG</w:t>
            </w:r>
          </w:p>
        </w:tc>
      </w:tr>
      <w:tr w:rsidR="00D24309" w:rsidRPr="00D24309" w14:paraId="43C6F02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85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D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GCACTGGTAGAATTCA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E80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4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CCTGGAGGACTCCATGCTG</w:t>
            </w:r>
          </w:p>
        </w:tc>
      </w:tr>
      <w:tr w:rsidR="00D24309" w:rsidRPr="00D24309" w14:paraId="05CE439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C6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3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8DD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GACTTTGTAGGCCA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B1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3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7B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GGGAACAGTACTG</w:t>
            </w:r>
          </w:p>
        </w:tc>
      </w:tr>
      <w:tr w:rsidR="00D24309" w:rsidRPr="00D24309" w14:paraId="62A86FB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2D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92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CGGAGAACTGATAAG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ED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AE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TGGGGAACCCTTCCATGAGG</w:t>
            </w:r>
          </w:p>
        </w:tc>
      </w:tr>
      <w:tr w:rsidR="00D24309" w:rsidRPr="00D24309" w14:paraId="237297E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8E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3a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4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TGGCCTACAAAGTCCC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42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3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CCCTGGTCTGCACTCTGTC</w:t>
            </w:r>
          </w:p>
        </w:tc>
      </w:tr>
      <w:tr w:rsidR="00D24309" w:rsidRPr="00D24309" w14:paraId="6485362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83C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FA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GAGAAAGGCAGTTCC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A2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2B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AGGTCTACTGTGTGCCAGG</w:t>
            </w:r>
          </w:p>
        </w:tc>
      </w:tr>
      <w:tr w:rsidR="00D24309" w:rsidRPr="00D24309" w14:paraId="4AF23DB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2E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3a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95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GTCTTTGCGGGCGAGA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A2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0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38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GTCAACACTTGCTGGTTTCCT</w:t>
            </w:r>
          </w:p>
        </w:tc>
      </w:tr>
      <w:tr w:rsidR="00D24309" w:rsidRPr="00D24309" w14:paraId="4CE7BC5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03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E7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AGAATTCTCCTTTTGG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39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C7C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AACATACACGGGAAACCTC</w:t>
            </w:r>
          </w:p>
        </w:tc>
      </w:tr>
      <w:tr w:rsidR="00D24309" w:rsidRPr="00D24309" w14:paraId="116E032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0A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3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60C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TGGCCCACAAAGTCCCGC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50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3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28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TGCCTTGAGTGTAGGACCGT</w:t>
            </w:r>
          </w:p>
        </w:tc>
      </w:tr>
      <w:tr w:rsidR="00D24309" w:rsidRPr="00D24309" w14:paraId="011EB2F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B14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8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62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TGTCTTGTGTTGCAGCC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F9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49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33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CAAACATGGTGCACTTCTT</w:t>
            </w:r>
          </w:p>
        </w:tc>
      </w:tr>
      <w:tr w:rsidR="00D24309" w:rsidRPr="00D24309" w14:paraId="7800C12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1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2B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CAGCAACTCCATGTG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2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3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6E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AGAAATTATCCTTGGTGTGT</w:t>
            </w:r>
          </w:p>
        </w:tc>
      </w:tr>
      <w:tr w:rsidR="00D24309" w:rsidRPr="00D24309" w14:paraId="5DBF895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5D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02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GCACAGAAATATTGG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29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92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GGGCACAGAATCCGGCCT</w:t>
            </w:r>
          </w:p>
        </w:tc>
      </w:tr>
      <w:tr w:rsidR="00D24309" w:rsidRPr="00D24309" w14:paraId="56D7ADA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0B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0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DE2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ACTGCCGGGTAATGATG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D6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8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A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CAGTTGTTCAACCAGTTACT</w:t>
            </w:r>
          </w:p>
        </w:tc>
      </w:tr>
      <w:tr w:rsidR="00D24309" w:rsidRPr="00D24309" w14:paraId="5A6E561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0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A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GTAGTTTCATGTTGTTG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A6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2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996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GGGATCATCATGTCACGAG</w:t>
            </w:r>
          </w:p>
        </w:tc>
      </w:tr>
      <w:tr w:rsidR="00D24309" w:rsidRPr="00D24309" w14:paraId="76434F1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6A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55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CTATGCATATACTTC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E27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8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B31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TTGCCTGGGACTGAG</w:t>
            </w:r>
          </w:p>
        </w:tc>
      </w:tr>
      <w:tr w:rsidR="00D24309" w:rsidRPr="00D24309" w14:paraId="1AD81D7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40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D8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GTAGTTTCCTGTTGTTGG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354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F3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CATTCGCGGTGCACTTCTT</w:t>
            </w:r>
          </w:p>
        </w:tc>
      </w:tr>
      <w:tr w:rsidR="00D24309" w:rsidRPr="00D24309" w14:paraId="3D00474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3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6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CCTTTGTCATCCTATGC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9E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9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03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GTGTCAATATGCGATGATGT</w:t>
            </w:r>
          </w:p>
        </w:tc>
      </w:tr>
      <w:tr w:rsidR="00D24309" w:rsidRPr="00D24309" w14:paraId="63BDD14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61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6B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CCACCTTCTCCACCCA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D9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4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9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CTGCATTTTTAGCAAGTTC</w:t>
            </w:r>
          </w:p>
        </w:tc>
      </w:tr>
      <w:tr w:rsidR="00D24309" w:rsidRPr="00D24309" w14:paraId="61080A3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57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98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TTCATTCCACCGGAGT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A0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9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7B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TGTGTCAGTTTATCAAAC</w:t>
            </w:r>
          </w:p>
        </w:tc>
      </w:tr>
      <w:tr w:rsidR="00D24309" w:rsidRPr="00D24309" w14:paraId="2C857D9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1A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9a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676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AGTAGTCTGCACATTGG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49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4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1A5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CTGCATTTCTAACAAGTTC</w:t>
            </w:r>
          </w:p>
        </w:tc>
      </w:tr>
      <w:tr w:rsidR="00D24309" w:rsidRPr="00D24309" w14:paraId="1B23DD6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82C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2C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ATGTAAGGAAGTGTGT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3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1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C8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GGGTCCCCGGTGCTCGGATC</w:t>
            </w:r>
          </w:p>
        </w:tc>
      </w:tr>
      <w:tr w:rsidR="00D24309" w:rsidRPr="00D24309" w14:paraId="7CA0E80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32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9a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C8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CAGTGTTCAGACTACCT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D4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C2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ACAAACATTTATTGTGTG</w:t>
            </w:r>
          </w:p>
        </w:tc>
      </w:tr>
      <w:tr w:rsidR="00D24309" w:rsidRPr="00D24309" w14:paraId="0AB68CD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84A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8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29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AGACGAGCAAAAAGC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9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2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0A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GCTGACATATTTACTAGAGG</w:t>
            </w:r>
          </w:p>
        </w:tc>
      </w:tr>
      <w:tr w:rsidR="00D24309" w:rsidRPr="00D24309" w14:paraId="2A954D5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DC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9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7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CAGTGTTTAGACTATCTGTT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43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45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B3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GTAAATGTTTATTGGATG</w:t>
            </w:r>
          </w:p>
        </w:tc>
      </w:tr>
      <w:tr w:rsidR="00D24309" w:rsidRPr="00D24309" w14:paraId="1E84712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E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8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BB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AGACGAACAAAAGGTT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03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3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69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CCTGGCTTAGACCTCAGC</w:t>
            </w:r>
          </w:p>
        </w:tc>
      </w:tr>
      <w:tr w:rsidR="00D24309" w:rsidRPr="00D24309" w14:paraId="00DB145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94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9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E6E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AGTAGTCTGCACATT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B2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51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BD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GACCCAATCTTGGTTTCCA</w:t>
            </w:r>
          </w:p>
        </w:tc>
      </w:tr>
      <w:tr w:rsidR="00D24309" w:rsidRPr="00D24309" w14:paraId="12C043D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6F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2A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AGTGCTTATAGTGCAGGT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E7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F4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GGCGCCACTAGGGTTGTG</w:t>
            </w:r>
          </w:p>
        </w:tc>
      </w:tr>
      <w:tr w:rsidR="00D24309" w:rsidRPr="00D24309" w14:paraId="35D560B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444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CD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GCAAATCTATGCAAAAC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8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51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050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CGACCCATACTTGGTTTCAG</w:t>
            </w:r>
          </w:p>
        </w:tc>
      </w:tr>
      <w:tr w:rsidR="00D24309" w:rsidRPr="00D24309" w14:paraId="1DF932A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81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39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AGTGCTCACAGTGCAGG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4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1D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TTGAAACAATCTCTGTTG</w:t>
            </w:r>
          </w:p>
        </w:tc>
      </w:tr>
      <w:tr w:rsidR="00D24309" w:rsidRPr="00D24309" w14:paraId="637EA16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30D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9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ACA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GCAAATCCATGCAAAAC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8F1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6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7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GCAGCTGTACCATTTAC</w:t>
            </w:r>
          </w:p>
        </w:tc>
      </w:tr>
      <w:tr w:rsidR="00D24309" w:rsidRPr="00D24309" w14:paraId="3478B39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1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CF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GCAGTCGATGGGCTGT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DE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BE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GTCTGCTGACCATCACCTT</w:t>
            </w:r>
          </w:p>
        </w:tc>
      </w:tr>
      <w:tr w:rsidR="00D24309" w:rsidRPr="00D24309" w14:paraId="57E23B9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BE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0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F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CACTGTCTGGTAACGAT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DA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6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FA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GTATAAATGTATACACAC</w:t>
            </w:r>
          </w:p>
        </w:tc>
      </w:tr>
      <w:tr w:rsidR="00D24309" w:rsidRPr="00D24309" w14:paraId="5D0A338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D9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72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TTATCAGACTGATGTTGA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50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66B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ATACATGGTTAACCTCTCT</w:t>
            </w:r>
          </w:p>
        </w:tc>
      </w:tr>
      <w:tr w:rsidR="00D24309" w:rsidRPr="00D24309" w14:paraId="59CC7F6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5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bta-miR-20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FBD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ACTGCCTGGTAATGA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9C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57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20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TGTGTGTGTGTGAGTGTGTG</w:t>
            </w:r>
          </w:p>
        </w:tc>
      </w:tr>
      <w:tr w:rsidR="00D24309" w:rsidRPr="00D24309" w14:paraId="055B56A5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CD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ED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GTGCGTGTGACAGCGGC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60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1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ATTATACAGTCAACCTCT</w:t>
            </w:r>
          </w:p>
        </w:tc>
      </w:tr>
      <w:tr w:rsidR="00D24309" w:rsidRPr="00D24309" w14:paraId="50FF6DF7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00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D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CCTTTGTCATCCTTTG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38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5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D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CGGAGGGAAGCGGGTCCGTTGGT</w:t>
            </w:r>
          </w:p>
        </w:tc>
      </w:tr>
      <w:tr w:rsidR="00D24309" w:rsidRPr="00D24309" w14:paraId="5812918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E3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TTCTTCAGTGGCAAGCT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5F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5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495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GTGACCTGGTCCACTAACC</w:t>
            </w:r>
          </w:p>
        </w:tc>
      </w:tr>
      <w:tr w:rsidR="00D24309" w:rsidRPr="00D24309" w14:paraId="7DDDCED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1F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9F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CTTGGCTCTAGACTGCTTA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04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6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37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CCATTGCATATCGGAGCTG</w:t>
            </w:r>
          </w:p>
        </w:tc>
      </w:tr>
      <w:tr w:rsidR="00D24309" w:rsidRPr="00D24309" w14:paraId="4278822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06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A5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TACATTGTCTGCTGGG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0FD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5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A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GACTGCAAACAATTTTGAC</w:t>
            </w:r>
          </w:p>
        </w:tc>
      </w:tr>
      <w:tr w:rsidR="00D24309" w:rsidRPr="00D24309" w14:paraId="7FDEE21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74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5E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AGCAGGCACAGACAGGC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3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64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17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GCTGGGGTGTGTGTGGATG</w:t>
            </w:r>
          </w:p>
        </w:tc>
      </w:tr>
      <w:tr w:rsidR="00D24309" w:rsidRPr="00D24309" w14:paraId="6393A42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32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D5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TACATCTGGCTACTG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67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0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65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GGCTCTGGGTCTGTGGGGA</w:t>
            </w:r>
          </w:p>
        </w:tc>
      </w:tr>
      <w:tr w:rsidR="00D24309" w:rsidRPr="00D24309" w14:paraId="1D96854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3F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33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GACCTATGAATTGACAGA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F1D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64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AD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TCATTTATCTCCCAGCCTAC</w:t>
            </w:r>
          </w:p>
        </w:tc>
      </w:tr>
      <w:tr w:rsidR="00D24309" w:rsidRPr="00D24309" w14:paraId="6EF257B5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E7B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D1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CAGTTTGTCAAATACCC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1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0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3D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CCTCAGTCCACCAGAGCCCG</w:t>
            </w:r>
          </w:p>
        </w:tc>
      </w:tr>
      <w:tr w:rsidR="00D24309" w:rsidRPr="00D24309" w14:paraId="5D61E02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BB6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9F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TCTCAGCTGGCAACT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37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6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57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CAGTAGGCCGAGGCCCCT</w:t>
            </w:r>
          </w:p>
        </w:tc>
      </w:tr>
      <w:tr w:rsidR="00D24309" w:rsidRPr="00D24309" w14:paraId="4210B60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EA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29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GTCACTAGTGGTTCCGT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B8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97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GCAGGGTGAAACTGACACA</w:t>
            </w:r>
          </w:p>
        </w:tc>
      </w:tr>
      <w:tr w:rsidR="00D24309" w:rsidRPr="00D24309" w14:paraId="576196D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23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F1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TCTCTGCAGGCAAAT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D6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6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07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GGGTGTGTGCATGTGCGTG</w:t>
            </w:r>
          </w:p>
        </w:tc>
      </w:tr>
      <w:tr w:rsidR="00D24309" w:rsidRPr="00D24309" w14:paraId="3CEAC33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72C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3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211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CATTGCCAGGGATTTC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EE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11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AGCTGGGAGGAACCAGTGGC</w:t>
            </w:r>
          </w:p>
        </w:tc>
      </w:tr>
      <w:tr w:rsidR="00D24309" w:rsidRPr="00D24309" w14:paraId="5B0910E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DD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A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TGCATCAGGAACTGATTGG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87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7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9A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CTGAGTATATGTGGTGAA</w:t>
            </w:r>
          </w:p>
        </w:tc>
      </w:tr>
      <w:tr w:rsidR="00D24309" w:rsidRPr="00D24309" w14:paraId="2BED4E0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8B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3b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AB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ACATTGCCAGGGATTACCA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8C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6C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TGCTCACTCGTCCTTCT</w:t>
            </w:r>
          </w:p>
        </w:tc>
      </w:tr>
      <w:tr w:rsidR="00D24309" w:rsidRPr="00D24309" w14:paraId="34D000B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5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CF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TGCTTGATCTAACCATG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51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7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BF7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AAGCCCTGGAGGGGCTGGAG</w:t>
            </w:r>
          </w:p>
        </w:tc>
      </w:tr>
      <w:tr w:rsidR="00D24309" w:rsidRPr="00D24309" w14:paraId="6CDA308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24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3b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4C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GGTTCCTGGCATGCTGA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BC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CBB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CACCATGGTTGTCTGAGCATG</w:t>
            </w:r>
          </w:p>
        </w:tc>
      </w:tr>
      <w:tr w:rsidR="00D24309" w:rsidRPr="00D24309" w14:paraId="60A0373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1D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F3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TTGAGTCTGGACGTCC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B1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67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A7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CACTGATGAGCAGCTTCTGAC</w:t>
            </w:r>
          </w:p>
        </w:tc>
      </w:tr>
      <w:tr w:rsidR="00D24309" w:rsidRPr="00D24309" w14:paraId="65917E9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D9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88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CCTACTGAGCTGATATC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EC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6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03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ACCTCCGGGTTCTGAGCT</w:t>
            </w:r>
          </w:p>
        </w:tc>
      </w:tr>
      <w:tr w:rsidR="00D24309" w:rsidRPr="00D24309" w14:paraId="1815E31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F31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9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A6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ATTGTGGCTGGACAT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A04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1D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AGACTAGTGATTTTGTTGTT</w:t>
            </w:r>
          </w:p>
        </w:tc>
      </w:tr>
      <w:tr w:rsidR="00D24309" w:rsidRPr="00D24309" w14:paraId="7F44767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022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4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A3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CTCAGTTCAGCAGGAAC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2D4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7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5E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GGAACTTGTGAGTCTCCT</w:t>
            </w:r>
          </w:p>
        </w:tc>
      </w:tr>
      <w:tr w:rsidR="00D24309" w:rsidRPr="00D24309" w14:paraId="40F31FF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BB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19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A0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TTGTCCAAACGCAATTC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5A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0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C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GAGCTTACAATCTAGCTGGG</w:t>
            </w:r>
          </w:p>
        </w:tc>
      </w:tr>
      <w:tr w:rsidR="00D24309" w:rsidRPr="00D24309" w14:paraId="1C294A8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A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9F1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TTGCACTTGTCTCGGTC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E4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7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74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GCCCTGGCCCGAGGGACCGA</w:t>
            </w:r>
          </w:p>
        </w:tc>
      </w:tr>
      <w:tr w:rsidR="00D24309" w:rsidRPr="00D24309" w14:paraId="1F2597A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32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2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89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CTGCCAGTTGAAGAACT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48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74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F0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CGGGGCTAGGGCTAACAGCA</w:t>
            </w:r>
          </w:p>
        </w:tc>
      </w:tr>
      <w:tr w:rsidR="00D24309" w:rsidRPr="00D24309" w14:paraId="49958D1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91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6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00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AGTAATCCAGGATAG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37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7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7D1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ACCTCAGTTTTATCAGGTG</w:t>
            </w:r>
          </w:p>
        </w:tc>
      </w:tr>
      <w:tr w:rsidR="00D24309" w:rsidRPr="00D24309" w14:paraId="51EB61C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C4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6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A2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AGTAATTCAGGATAG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DB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7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89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TTTCTTTGTGAATCACCA</w:t>
            </w:r>
          </w:p>
        </w:tc>
      </w:tr>
      <w:tr w:rsidR="00D24309" w:rsidRPr="00D24309" w14:paraId="2F2CBD0A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71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d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7F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CCATTTGAAATCGA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08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3B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GGTAGTAAGTTGTATTGTT</w:t>
            </w:r>
          </w:p>
        </w:tc>
      </w:tr>
      <w:tr w:rsidR="00D24309" w:rsidRPr="00D24309" w14:paraId="38E063B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CA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6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7B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CTATCCTGGATTACTTGA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F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7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602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AGAGGAGATGGCGCAGGG</w:t>
            </w:r>
          </w:p>
        </w:tc>
      </w:tr>
      <w:tr w:rsidR="00D24309" w:rsidRPr="00D24309" w14:paraId="68FB14A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85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d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A0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ACCGATTTCTCCTGGT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85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9a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64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GCTCGCTTCTATGGGT</w:t>
            </w:r>
          </w:p>
        </w:tc>
      </w:tr>
      <w:tr w:rsidR="00D24309" w:rsidRPr="00D24309" w14:paraId="5C04AE2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AF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7a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31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CAGTGGCTAAGTTCC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88A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88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8D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ATTACACTACCCTGCCTCT</w:t>
            </w:r>
          </w:p>
        </w:tc>
      </w:tr>
      <w:tr w:rsidR="00D24309" w:rsidRPr="00D24309" w14:paraId="2D205CA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222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e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20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TCATTTGAAATCAGTG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B9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9a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0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CCGTAGATCCGATCTTGT</w:t>
            </w:r>
          </w:p>
        </w:tc>
      </w:tr>
      <w:tr w:rsidR="00D24309" w:rsidRPr="00D24309" w14:paraId="4ADF9E9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64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7a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84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GCTTAGCTGCTTGTGAG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FE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F0C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AAAGCTAGATAACCG</w:t>
            </w:r>
          </w:p>
        </w:tc>
      </w:tr>
      <w:tr w:rsidR="00D24309" w:rsidRPr="00D24309" w14:paraId="5E339ED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D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1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82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TGCAATAGTATTGTCAAA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2F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9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51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CCCGTAGAACCGACCTTGCG</w:t>
            </w:r>
          </w:p>
        </w:tc>
      </w:tr>
      <w:tr w:rsidR="00D24309" w:rsidRPr="00D24309" w14:paraId="369B62A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4D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7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06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CAGTGGCTAAGTTCT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D8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AE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TTGGTTATCTAGCTGTATG</w:t>
            </w:r>
          </w:p>
        </w:tc>
      </w:tr>
      <w:tr w:rsidR="00D24309" w:rsidRPr="00D24309" w14:paraId="5C9BE71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73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1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F4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GTGCAATGATATTGTCAAA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E29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17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1E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CATTCTTTCATTGGTTGG</w:t>
            </w:r>
          </w:p>
        </w:tc>
      </w:tr>
      <w:tr w:rsidR="00D24309" w:rsidRPr="00D24309" w14:paraId="620967E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8A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B9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GAGCTCACAGTCTATTG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15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2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A4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TGCACTTGTCCCGGCCTGT</w:t>
            </w:r>
          </w:p>
        </w:tc>
      </w:tr>
      <w:tr w:rsidR="00D24309" w:rsidRPr="00D24309" w14:paraId="53A5665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FD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2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1D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TGCTTCCATGTTTTAG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20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18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609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GATACCCTTTGTATGTT</w:t>
            </w:r>
          </w:p>
        </w:tc>
      </w:tr>
      <w:tr w:rsidR="00D24309" w:rsidRPr="00D24309" w14:paraId="08F831A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26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6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E1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GGGTTGGGCGGAGGCTTTC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55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2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A1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TGCACTCGTCCCGGCCTCC</w:t>
            </w:r>
          </w:p>
        </w:tc>
      </w:tr>
      <w:tr w:rsidR="00D24309" w:rsidRPr="00D24309" w14:paraId="05AFA0B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B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2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73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TGCTTCCATGTTTTAGT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46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19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72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GTCACCCGTTTGACTATC</w:t>
            </w:r>
          </w:p>
        </w:tc>
      </w:tr>
      <w:tr w:rsidR="00D24309" w:rsidRPr="00D24309" w14:paraId="3BDFAFE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68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6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2F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GGGCCCCCCCCAATC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468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3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6F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AAGTGCTGTTCGTGCAGGTA</w:t>
            </w:r>
          </w:p>
        </w:tc>
      </w:tr>
      <w:tr w:rsidR="00D24309" w:rsidRPr="00D24309" w14:paraId="3ADFF30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4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2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6C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TGCTTCCATGTTTCAGT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28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19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C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GACACATGGTCTACTTCT</w:t>
            </w:r>
          </w:p>
        </w:tc>
      </w:tr>
      <w:tr w:rsidR="00D24309" w:rsidRPr="00D24309" w14:paraId="3F43B3F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06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623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TTTACCGTCCCACATA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85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3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89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AGTTACCGCTTCCGCTACCGC</w:t>
            </w:r>
          </w:p>
        </w:tc>
      </w:tr>
      <w:tr w:rsidR="00D24309" w:rsidRPr="00D24309" w14:paraId="0B9E9D4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C0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2d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00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AGTGCTTCCATGTTTTA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51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B6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AGTGTGACAATGGTGTTTG</w:t>
            </w:r>
          </w:p>
        </w:tc>
      </w:tr>
      <w:tr w:rsidR="00D24309" w:rsidRPr="00D24309" w14:paraId="4245F78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B33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99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AGCACCATCTGAAATCGG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90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40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56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GGCTGGGCCCCCGCTCCGC</w:t>
            </w:r>
          </w:p>
        </w:tc>
      </w:tr>
      <w:tr w:rsidR="00D24309" w:rsidRPr="00D24309" w14:paraId="7CD82F6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27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6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29B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CCACACTGCAACACCTTA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F3B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2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DA6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AGGACTCGGGAGGTGGAG</w:t>
            </w:r>
          </w:p>
        </w:tc>
      </w:tr>
      <w:tr w:rsidR="00D24309" w:rsidRPr="00D24309" w14:paraId="1F1E749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DC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F0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CCATTTGAAATCAGTG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B1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5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46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ACGGGTATTTATTGAGCA</w:t>
            </w:r>
          </w:p>
        </w:tc>
      </w:tr>
      <w:tr w:rsidR="00D24309" w:rsidRPr="00D24309" w14:paraId="23AAF10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3B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a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08C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TCCTCGACTGGA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B5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25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46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GAGCCCCTGTGCCGCCCCCAG</w:t>
            </w:r>
          </w:p>
        </w:tc>
      </w:tr>
      <w:tr w:rsidR="00D24309" w:rsidRPr="00D24309" w14:paraId="2851C5E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1F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29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3B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GCACCATTTGAAATCGGT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37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B6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TGGCACTAGCACATTTTTGCT</w:t>
            </w:r>
          </w:p>
        </w:tc>
      </w:tr>
      <w:tr w:rsidR="00D24309" w:rsidRPr="00D24309" w14:paraId="1B78A32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B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b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E0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GGGAGGTGGATGTTTAC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25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5D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TGGATTTTTGGAGCAGG</w:t>
            </w:r>
          </w:p>
        </w:tc>
      </w:tr>
      <w:tr w:rsidR="00D24309" w:rsidRPr="00D24309" w14:paraId="0CB3C59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7C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b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9B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TCCTACACTC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D9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7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38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GGGAACGTCGGGACTGGAGC</w:t>
            </w:r>
          </w:p>
        </w:tc>
      </w:tr>
      <w:tr w:rsidR="00D24309" w:rsidRPr="00D24309" w14:paraId="0E0B943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9D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DA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GGCCCTCTCTGCCCTTCC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24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30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AGGGCCCTGGCTCCATCTCC</w:t>
            </w:r>
          </w:p>
        </w:tc>
      </w:tr>
      <w:tr w:rsidR="00D24309" w:rsidRPr="00D24309" w14:paraId="5EB4333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E9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BF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TCCTACACTCTCAG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12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7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58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CCGTCCCGTGCGTCCCCGGA</w:t>
            </w:r>
          </w:p>
        </w:tc>
      </w:tr>
      <w:tr w:rsidR="00D24309" w:rsidRPr="00D24309" w14:paraId="6EB18FE2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FD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9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A4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CACACCTGGTTAACCTT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D1F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95B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CATTCGGCTGTCCAGATGTA</w:t>
            </w:r>
          </w:p>
        </w:tc>
      </w:tr>
      <w:tr w:rsidR="00D24309" w:rsidRPr="00D24309" w14:paraId="55436B2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6A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d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17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TCCCCGACTGGA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9C8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8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F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CTTCTTGTATAAGCACTGTGCTAAA</w:t>
            </w:r>
          </w:p>
        </w:tc>
      </w:tr>
      <w:tr w:rsidR="00D24309" w:rsidRPr="00D24309" w14:paraId="7BDE31E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CD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9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85D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AGGTTTTCTGGGTTTCTGTT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FE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0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C2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TGCAGCTGCCTAGGAGTGATTTC</w:t>
            </w:r>
          </w:p>
        </w:tc>
      </w:tr>
      <w:tr w:rsidR="00D24309" w:rsidRPr="00D24309" w14:paraId="36795815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57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e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B9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TCCTTGACTGGA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1D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49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6F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GCCCTTCCCCCCCTTCTTCA</w:t>
            </w:r>
          </w:p>
        </w:tc>
      </w:tr>
      <w:tr w:rsidR="00D24309" w:rsidRPr="00D24309" w14:paraId="7AF4830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34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F8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AAGCACACGGCCTGCAGA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83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06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459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ACCTCCCCTGCAAACGTCC</w:t>
            </w:r>
          </w:p>
        </w:tc>
      </w:tr>
      <w:tr w:rsidR="00D24309" w:rsidRPr="00D24309" w14:paraId="2596500E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C5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0f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AA7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TAAACACCCTACACTCTC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6E4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60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35F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CCACCACTGCCACCA</w:t>
            </w:r>
          </w:p>
        </w:tc>
      </w:tr>
      <w:tr w:rsidR="00D24309" w:rsidRPr="00D24309" w14:paraId="08B003BB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E97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1-3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BB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CCCTGGGCCTATCCTAGA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F2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0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D4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CTCGGCGTGGCGTCGGTCGTG</w:t>
            </w:r>
          </w:p>
        </w:tc>
      </w:tr>
      <w:tr w:rsidR="00D24309" w:rsidRPr="00D24309" w14:paraId="2441E8C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A3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CE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GCAAGATGCTGGCATAG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3F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7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603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TGGCACCTAGTAAGTACTCA</w:t>
            </w:r>
          </w:p>
        </w:tc>
      </w:tr>
      <w:tr w:rsidR="00D24309" w:rsidRPr="00D24309" w14:paraId="4AE0F21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EF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bta-miR-331-5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06B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AGGTATGGTCCCAG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9F3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43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060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TCCTGGGGCCCGCACTCTC</w:t>
            </w:r>
          </w:p>
        </w:tc>
      </w:tr>
      <w:tr w:rsidR="00D24309" w:rsidRPr="00D24309" w14:paraId="506223E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69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A4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TTGCACATGACTAAGTTGCA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98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7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D9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CGTAGATATATATGTATTTT</w:t>
            </w:r>
          </w:p>
        </w:tc>
      </w:tr>
      <w:tr w:rsidR="00D24309" w:rsidRPr="00D24309" w14:paraId="0F374D94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EE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6C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AAGAGCAATAACGAAAAA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D3B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43-5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B7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GGAGCGGCCCCCGGGCGGG</w:t>
            </w:r>
          </w:p>
        </w:tc>
      </w:tr>
      <w:tr w:rsidR="00D24309" w:rsidRPr="00D24309" w14:paraId="3CF5B66D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83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0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B1B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AAAGCTGGGTTGAGAGGGC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28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8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95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CCTCCTCCTCTCCC</w:t>
            </w:r>
          </w:p>
        </w:tc>
      </w:tr>
      <w:tr w:rsidR="00D24309" w:rsidRPr="00D24309" w14:paraId="020A6719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9C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DE0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AGCATCAGTGATTTTGTTG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9C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388-3p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03F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CTCAGGTTTGTCAGCCCGCA</w:t>
            </w:r>
          </w:p>
        </w:tc>
      </w:tr>
      <w:tr w:rsidR="00D24309" w:rsidRPr="00D24309" w14:paraId="3D64AE26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5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0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B9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CTGGGTTGAGAGGGTG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31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82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42B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GTTTGCCTTTTTCTGCTT</w:t>
            </w:r>
          </w:p>
        </w:tc>
      </w:tr>
      <w:tr w:rsidR="00D24309" w:rsidRPr="00D24309" w14:paraId="5F1D76E8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A3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9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11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CTGTCCTCCAGGAGCTCA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0A6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RNT43 </w:t>
            </w:r>
            <w:proofErr w:type="spellStart"/>
            <w:r w:rsidRPr="00D24309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noRNA</w:t>
            </w:r>
            <w:proofErr w:type="spellEnd"/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C5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TTATTGACGGGCGGACAGAAAC</w:t>
            </w:r>
          </w:p>
        </w:tc>
      </w:tr>
      <w:tr w:rsidR="00D24309" w:rsidRPr="00D24309" w14:paraId="19A5D971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90C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10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CACATTACACGGTCGACCTC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8E0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84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E7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TGCACAGACCCTGGCTTTTC</w:t>
            </w:r>
          </w:p>
        </w:tc>
      </w:tr>
      <w:tr w:rsidR="00D24309" w:rsidRPr="00D24309" w14:paraId="1F57A753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398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9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2E4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CTGTCCTCCAGGAGCT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A94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2430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Hm/</w:t>
            </w:r>
            <w:proofErr w:type="spellStart"/>
            <w:r w:rsidRPr="00D2430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s</w:t>
            </w:r>
            <w:proofErr w:type="spellEnd"/>
            <w:r w:rsidRPr="00D2430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Rt T1 snRNA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9E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GACTGCATAATTTGTGGTAGTGG</w:t>
            </w:r>
          </w:p>
        </w:tc>
      </w:tr>
      <w:tr w:rsidR="00D24309" w:rsidRPr="00D24309" w14:paraId="4D19AE3F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4E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D4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GCATCCCCTAGGGCATTGGTG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51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87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94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CTGGATCAGTGGTTTGAGTC</w:t>
            </w:r>
          </w:p>
        </w:tc>
      </w:tr>
      <w:tr w:rsidR="00D24309" w:rsidRPr="00D24309" w14:paraId="138CFF7C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7E7A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520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CATTGTAGTTGCATTG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832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99b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927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CCCGTAGAACCGACCTTGCG</w:t>
            </w:r>
          </w:p>
        </w:tc>
      </w:tr>
      <w:tr w:rsidR="00D24309" w:rsidRPr="00D24309" w14:paraId="61EE60B0" w14:textId="77777777" w:rsidTr="00D24309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D7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2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1F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TCTGGGCCCTTCCTCCA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83E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1291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7D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GGCCCTGACTGAAGACCTGCAGT</w:t>
            </w:r>
          </w:p>
        </w:tc>
      </w:tr>
      <w:tr w:rsidR="00D24309" w:rsidRPr="00D24309" w14:paraId="3EEAA98B" w14:textId="77777777" w:rsidTr="00D24309">
        <w:trPr>
          <w:gridAfter w:val="1"/>
          <w:wAfter w:w="170" w:type="dxa"/>
          <w:trHeight w:val="22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33A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ta-miR-33b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6C59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TGCATTGCTGTTGCATTG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6965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4A71" w14:textId="77777777" w:rsidR="00D24309" w:rsidRPr="00D24309" w:rsidRDefault="00D24309" w:rsidP="00D2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24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14:paraId="45EEE8F0" w14:textId="77777777" w:rsidR="009A48BD" w:rsidRDefault="009A48BD" w:rsidP="00D24309">
      <w:pPr>
        <w:tabs>
          <w:tab w:val="left" w:pos="5954"/>
        </w:tabs>
        <w:ind w:hanging="284"/>
      </w:pPr>
    </w:p>
    <w:p w14:paraId="35B8454B" w14:textId="77777777" w:rsidR="00A223B8" w:rsidRDefault="00A223B8" w:rsidP="00D24309">
      <w:pPr>
        <w:tabs>
          <w:tab w:val="left" w:pos="5954"/>
        </w:tabs>
        <w:ind w:hanging="284"/>
      </w:pPr>
    </w:p>
    <w:p w14:paraId="605FF4C1" w14:textId="77777777" w:rsidR="00A223B8" w:rsidRDefault="00A223B8" w:rsidP="00D24309">
      <w:pPr>
        <w:tabs>
          <w:tab w:val="left" w:pos="5954"/>
        </w:tabs>
        <w:ind w:hanging="284"/>
      </w:pPr>
    </w:p>
    <w:p w14:paraId="3E1324EA" w14:textId="77777777" w:rsidR="00A223B8" w:rsidRDefault="00A223B8" w:rsidP="00D24309">
      <w:pPr>
        <w:tabs>
          <w:tab w:val="left" w:pos="5954"/>
        </w:tabs>
        <w:ind w:hanging="284"/>
      </w:pPr>
    </w:p>
    <w:p w14:paraId="4F8E434D" w14:textId="77777777" w:rsidR="00A223B8" w:rsidRDefault="00A223B8" w:rsidP="00D24309">
      <w:pPr>
        <w:tabs>
          <w:tab w:val="left" w:pos="5954"/>
        </w:tabs>
        <w:ind w:hanging="284"/>
      </w:pPr>
    </w:p>
    <w:p w14:paraId="0E2580C1" w14:textId="77777777" w:rsidR="00A223B8" w:rsidRDefault="00A223B8" w:rsidP="00D24309">
      <w:pPr>
        <w:tabs>
          <w:tab w:val="left" w:pos="5954"/>
        </w:tabs>
        <w:ind w:hanging="284"/>
      </w:pPr>
    </w:p>
    <w:p w14:paraId="718E785F" w14:textId="77777777" w:rsidR="00A223B8" w:rsidRDefault="00A223B8" w:rsidP="00D24309">
      <w:pPr>
        <w:tabs>
          <w:tab w:val="left" w:pos="5954"/>
        </w:tabs>
        <w:ind w:hanging="284"/>
      </w:pPr>
    </w:p>
    <w:p w14:paraId="5AAEED2A" w14:textId="77777777" w:rsidR="00A223B8" w:rsidRDefault="00A223B8" w:rsidP="00D24309">
      <w:pPr>
        <w:tabs>
          <w:tab w:val="left" w:pos="5954"/>
        </w:tabs>
        <w:ind w:hanging="284"/>
      </w:pPr>
    </w:p>
    <w:p w14:paraId="72DFD8BF" w14:textId="77777777" w:rsidR="00A223B8" w:rsidRDefault="00A223B8" w:rsidP="00D24309">
      <w:pPr>
        <w:tabs>
          <w:tab w:val="left" w:pos="5954"/>
        </w:tabs>
        <w:ind w:hanging="284"/>
      </w:pPr>
    </w:p>
    <w:p w14:paraId="4268555D" w14:textId="77777777" w:rsidR="00A223B8" w:rsidRDefault="00A223B8" w:rsidP="00D24309">
      <w:pPr>
        <w:tabs>
          <w:tab w:val="left" w:pos="5954"/>
        </w:tabs>
        <w:ind w:hanging="284"/>
      </w:pPr>
    </w:p>
    <w:p w14:paraId="012B4747" w14:textId="77777777" w:rsidR="00A223B8" w:rsidRDefault="00A223B8" w:rsidP="00D24309">
      <w:pPr>
        <w:tabs>
          <w:tab w:val="left" w:pos="5954"/>
        </w:tabs>
        <w:ind w:hanging="284"/>
      </w:pPr>
    </w:p>
    <w:p w14:paraId="41BED8C8" w14:textId="77777777" w:rsidR="00A223B8" w:rsidRDefault="00A223B8" w:rsidP="00D24309">
      <w:pPr>
        <w:tabs>
          <w:tab w:val="left" w:pos="5954"/>
        </w:tabs>
        <w:ind w:hanging="284"/>
      </w:pPr>
    </w:p>
    <w:p w14:paraId="01467A85" w14:textId="77777777" w:rsidR="00A223B8" w:rsidRDefault="00A223B8" w:rsidP="00D24309">
      <w:pPr>
        <w:tabs>
          <w:tab w:val="left" w:pos="5954"/>
        </w:tabs>
        <w:ind w:hanging="284"/>
      </w:pPr>
    </w:p>
    <w:p w14:paraId="5BD50A1C" w14:textId="77777777" w:rsidR="00A223B8" w:rsidRDefault="00A223B8" w:rsidP="00D24309">
      <w:pPr>
        <w:tabs>
          <w:tab w:val="left" w:pos="5954"/>
        </w:tabs>
        <w:ind w:hanging="284"/>
      </w:pPr>
    </w:p>
    <w:p w14:paraId="50C309D4" w14:textId="77777777" w:rsidR="00A223B8" w:rsidRDefault="00A223B8" w:rsidP="00D24309">
      <w:pPr>
        <w:tabs>
          <w:tab w:val="left" w:pos="5954"/>
        </w:tabs>
        <w:ind w:hanging="284"/>
      </w:pPr>
    </w:p>
    <w:p w14:paraId="39308820" w14:textId="77777777" w:rsidR="00A223B8" w:rsidRDefault="00A223B8" w:rsidP="00D24309">
      <w:pPr>
        <w:tabs>
          <w:tab w:val="left" w:pos="5954"/>
        </w:tabs>
        <w:ind w:hanging="284"/>
      </w:pPr>
    </w:p>
    <w:p w14:paraId="423DA344" w14:textId="77777777" w:rsidR="00A223B8" w:rsidRDefault="00A223B8" w:rsidP="00D24309">
      <w:pPr>
        <w:tabs>
          <w:tab w:val="left" w:pos="5954"/>
        </w:tabs>
        <w:ind w:hanging="284"/>
      </w:pPr>
    </w:p>
    <w:p w14:paraId="7D7651A6" w14:textId="77777777" w:rsidR="00A223B8" w:rsidRDefault="00A223B8" w:rsidP="00D24309">
      <w:pPr>
        <w:tabs>
          <w:tab w:val="left" w:pos="5954"/>
        </w:tabs>
        <w:ind w:hanging="284"/>
      </w:pPr>
    </w:p>
    <w:p w14:paraId="61F204AE" w14:textId="77777777" w:rsidR="00A223B8" w:rsidRDefault="00A223B8" w:rsidP="00D24309">
      <w:pPr>
        <w:tabs>
          <w:tab w:val="left" w:pos="5954"/>
        </w:tabs>
        <w:ind w:hanging="284"/>
      </w:pPr>
    </w:p>
    <w:p w14:paraId="4FE6DB0F" w14:textId="77777777" w:rsidR="00A223B8" w:rsidRDefault="00A223B8" w:rsidP="00D24309">
      <w:pPr>
        <w:tabs>
          <w:tab w:val="left" w:pos="5954"/>
        </w:tabs>
        <w:ind w:hanging="284"/>
      </w:pPr>
    </w:p>
    <w:p w14:paraId="3CA5A2CA" w14:textId="77777777" w:rsidR="00A223B8" w:rsidRDefault="00A223B8" w:rsidP="00D24309">
      <w:pPr>
        <w:tabs>
          <w:tab w:val="left" w:pos="5954"/>
        </w:tabs>
        <w:ind w:hanging="284"/>
      </w:pPr>
    </w:p>
    <w:p w14:paraId="25C62875" w14:textId="77777777" w:rsidR="00A223B8" w:rsidRDefault="00A223B8" w:rsidP="00D24309">
      <w:pPr>
        <w:tabs>
          <w:tab w:val="left" w:pos="5954"/>
        </w:tabs>
        <w:ind w:hanging="284"/>
      </w:pPr>
    </w:p>
    <w:p w14:paraId="415D3FB4" w14:textId="77777777" w:rsidR="00A223B8" w:rsidDel="00204770" w:rsidRDefault="00A223B8" w:rsidP="00D24309">
      <w:pPr>
        <w:tabs>
          <w:tab w:val="left" w:pos="5954"/>
        </w:tabs>
        <w:ind w:hanging="284"/>
        <w:rPr>
          <w:del w:id="1" w:author="Juliano da Silveira" w:date="2024-01-23T16:31:00Z"/>
        </w:rPr>
      </w:pPr>
    </w:p>
    <w:p w14:paraId="6124F1B8" w14:textId="77777777" w:rsidR="004574BA" w:rsidDel="00204770" w:rsidRDefault="004574BA" w:rsidP="00D24309">
      <w:pPr>
        <w:tabs>
          <w:tab w:val="left" w:pos="5954"/>
        </w:tabs>
        <w:ind w:hanging="284"/>
        <w:rPr>
          <w:del w:id="2" w:author="Juliano da Silveira" w:date="2024-01-23T16:31:00Z"/>
        </w:rPr>
      </w:pPr>
    </w:p>
    <w:p w14:paraId="0E509352" w14:textId="77777777" w:rsidR="00A223B8" w:rsidDel="00204770" w:rsidRDefault="00A223B8" w:rsidP="00D24309">
      <w:pPr>
        <w:tabs>
          <w:tab w:val="left" w:pos="5954"/>
        </w:tabs>
        <w:ind w:hanging="284"/>
        <w:rPr>
          <w:del w:id="3" w:author="Juliano da Silveira" w:date="2024-01-23T16:31:00Z"/>
        </w:rPr>
      </w:pPr>
    </w:p>
    <w:p w14:paraId="12B0D1C7" w14:textId="77777777" w:rsidR="00A223B8" w:rsidDel="00204770" w:rsidRDefault="00A223B8" w:rsidP="00D24309">
      <w:pPr>
        <w:tabs>
          <w:tab w:val="left" w:pos="5954"/>
        </w:tabs>
        <w:ind w:hanging="284"/>
        <w:rPr>
          <w:del w:id="4" w:author="Juliano da Silveira" w:date="2024-01-23T16:31:00Z"/>
        </w:rPr>
      </w:pPr>
    </w:p>
    <w:p w14:paraId="1E47E8E6" w14:textId="01E34BF9" w:rsidR="00A223B8" w:rsidRPr="00806D75" w:rsidDel="00204770" w:rsidRDefault="00A223B8" w:rsidP="00204770">
      <w:pPr>
        <w:pStyle w:val="Default"/>
        <w:rPr>
          <w:del w:id="5" w:author="Juliano da Silveira" w:date="2024-01-23T16:31:00Z"/>
        </w:rPr>
        <w:pPrChange w:id="6" w:author="Juliano da Silveira" w:date="2024-01-23T16:31:00Z">
          <w:pPr>
            <w:pStyle w:val="Default"/>
          </w:pPr>
        </w:pPrChange>
      </w:pPr>
      <w:del w:id="7" w:author="Juliano da Silveira" w:date="2024-01-23T16:31:00Z">
        <w:r w:rsidRPr="00806D75" w:rsidDel="00204770">
          <w:rPr>
            <w:b/>
            <w:bCs/>
          </w:rPr>
          <w:delText>Supplementary Figure S1</w:delText>
        </w:r>
      </w:del>
    </w:p>
    <w:p w14:paraId="7B0EAEA1" w14:textId="07E62F9B" w:rsidR="00A223B8" w:rsidRPr="00806D75" w:rsidDel="00204770" w:rsidRDefault="00A223B8" w:rsidP="00204770">
      <w:pPr>
        <w:pStyle w:val="Default"/>
        <w:rPr>
          <w:del w:id="8" w:author="Juliano da Silveira" w:date="2024-01-23T16:31:00Z"/>
        </w:rPr>
        <w:pPrChange w:id="9" w:author="Juliano da Silveira" w:date="2024-01-23T16:31:00Z">
          <w:pPr>
            <w:pStyle w:val="Default"/>
          </w:pPr>
        </w:pPrChange>
      </w:pPr>
    </w:p>
    <w:p w14:paraId="36952B4C" w14:textId="1B240B59" w:rsidR="00A223B8" w:rsidRPr="00806D75" w:rsidDel="00204770" w:rsidRDefault="00A223B8" w:rsidP="00204770">
      <w:pPr>
        <w:tabs>
          <w:tab w:val="left" w:pos="5954"/>
        </w:tabs>
        <w:rPr>
          <w:del w:id="10" w:author="Juliano da Silveira" w:date="2024-01-23T16:31:00Z"/>
          <w:rFonts w:ascii="Arial" w:hAnsi="Arial" w:cs="Arial"/>
          <w:sz w:val="24"/>
          <w:szCs w:val="24"/>
          <w:lang w:val="en-US"/>
        </w:rPr>
        <w:pPrChange w:id="11" w:author="Juliano da Silveira" w:date="2024-01-23T16:31:00Z">
          <w:pPr>
            <w:tabs>
              <w:tab w:val="left" w:pos="5954"/>
            </w:tabs>
            <w:ind w:hanging="284"/>
          </w:pPr>
        </w:pPrChange>
      </w:pPr>
      <w:del w:id="12" w:author="Juliano da Silveira" w:date="2024-01-23T16:31:00Z"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 xml:space="preserve">Full </w:delText>
        </w:r>
        <w:r w:rsidR="00D33EF0" w:rsidRPr="00806D75" w:rsidDel="00204770">
          <w:rPr>
            <w:rFonts w:ascii="Arial" w:hAnsi="Arial" w:cs="Arial"/>
            <w:sz w:val="24"/>
            <w:szCs w:val="24"/>
            <w:lang w:val="en-US"/>
          </w:rPr>
          <w:delText xml:space="preserve">western blot membranes </w:delText>
        </w:r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>imagens. Western blot analysis of A</w:delText>
        </w:r>
        <w:r w:rsidR="001D2634" w:rsidDel="00204770">
          <w:rPr>
            <w:rFonts w:ascii="Arial" w:hAnsi="Arial" w:cs="Arial"/>
            <w:sz w:val="24"/>
            <w:szCs w:val="24"/>
            <w:lang w:val="en-US"/>
          </w:rPr>
          <w:delText>lix</w:delText>
        </w:r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 xml:space="preserve"> in follicular cells and in follicular small EVs.</w:delText>
        </w:r>
      </w:del>
    </w:p>
    <w:p w14:paraId="6A954137" w14:textId="47EAACC5" w:rsidR="000768FF" w:rsidDel="00204770" w:rsidRDefault="009C2DE0" w:rsidP="00204770">
      <w:pPr>
        <w:tabs>
          <w:tab w:val="left" w:pos="5954"/>
        </w:tabs>
        <w:rPr>
          <w:del w:id="13" w:author="Juliano da Silveira" w:date="2024-01-23T16:31:00Z"/>
          <w:rFonts w:ascii="Arial" w:hAnsi="Arial" w:cs="Arial"/>
          <w:sz w:val="24"/>
          <w:szCs w:val="24"/>
          <w:lang w:val="en-US"/>
        </w:rPr>
        <w:pPrChange w:id="14" w:author="Juliano da Silveira" w:date="2024-01-23T16:31:00Z">
          <w:pPr>
            <w:tabs>
              <w:tab w:val="left" w:pos="5954"/>
            </w:tabs>
            <w:ind w:hanging="284"/>
          </w:pPr>
        </w:pPrChange>
      </w:pPr>
      <w:del w:id="15" w:author="Juliano da Silveira" w:date="2024-01-23T16:31:00Z">
        <w:r w:rsidRPr="00806D75" w:rsidDel="00204770">
          <w:rPr>
            <w:rFonts w:ascii="Arial" w:hAnsi="Arial" w:cs="Arial"/>
            <w:noProof/>
            <w:sz w:val="24"/>
            <w:szCs w:val="24"/>
          </w:rPr>
          <w:drawing>
            <wp:inline distT="0" distB="0" distL="0" distR="0" wp14:anchorId="03A3F273" wp14:editId="4398D069">
              <wp:extent cx="2849725" cy="3600000"/>
              <wp:effectExtent l="0" t="0" r="8255" b="635"/>
              <wp:docPr id="19" name="Picture 1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8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49725" cy="36000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9CB167A" w14:textId="10F2E333" w:rsidR="00806D75" w:rsidDel="00204770" w:rsidRDefault="00806D75" w:rsidP="00204770">
      <w:pPr>
        <w:tabs>
          <w:tab w:val="left" w:pos="5954"/>
        </w:tabs>
        <w:rPr>
          <w:del w:id="16" w:author="Juliano da Silveira" w:date="2024-01-23T16:31:00Z"/>
          <w:rFonts w:ascii="Arial" w:hAnsi="Arial" w:cs="Arial"/>
          <w:sz w:val="24"/>
          <w:szCs w:val="24"/>
          <w:lang w:val="en-US"/>
        </w:rPr>
        <w:pPrChange w:id="17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10961A66" w14:textId="5102E901" w:rsidR="00806D75" w:rsidDel="00204770" w:rsidRDefault="00806D75" w:rsidP="00204770">
      <w:pPr>
        <w:tabs>
          <w:tab w:val="left" w:pos="5954"/>
        </w:tabs>
        <w:rPr>
          <w:del w:id="18" w:author="Juliano da Silveira" w:date="2024-01-23T16:31:00Z"/>
          <w:rFonts w:ascii="Arial" w:hAnsi="Arial" w:cs="Arial"/>
          <w:sz w:val="24"/>
          <w:szCs w:val="24"/>
          <w:lang w:val="en-US"/>
        </w:rPr>
        <w:pPrChange w:id="19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57C33475" w14:textId="77B19E28" w:rsidR="00806D75" w:rsidDel="00204770" w:rsidRDefault="00806D75" w:rsidP="00204770">
      <w:pPr>
        <w:tabs>
          <w:tab w:val="left" w:pos="5954"/>
        </w:tabs>
        <w:rPr>
          <w:del w:id="20" w:author="Juliano da Silveira" w:date="2024-01-23T16:31:00Z"/>
          <w:rFonts w:ascii="Arial" w:hAnsi="Arial" w:cs="Arial"/>
          <w:sz w:val="24"/>
          <w:szCs w:val="24"/>
          <w:lang w:val="en-US"/>
        </w:rPr>
        <w:pPrChange w:id="21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4BE1126A" w14:textId="740D59B7" w:rsidR="00806D75" w:rsidDel="00204770" w:rsidRDefault="00806D75" w:rsidP="00204770">
      <w:pPr>
        <w:tabs>
          <w:tab w:val="left" w:pos="5954"/>
        </w:tabs>
        <w:rPr>
          <w:del w:id="22" w:author="Juliano da Silveira" w:date="2024-01-23T16:31:00Z"/>
          <w:rFonts w:ascii="Arial" w:hAnsi="Arial" w:cs="Arial"/>
          <w:sz w:val="24"/>
          <w:szCs w:val="24"/>
          <w:lang w:val="en-US"/>
        </w:rPr>
        <w:pPrChange w:id="23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62CA2924" w14:textId="3F37C4FB" w:rsidR="00806D75" w:rsidDel="00204770" w:rsidRDefault="00806D75" w:rsidP="00204770">
      <w:pPr>
        <w:tabs>
          <w:tab w:val="left" w:pos="5954"/>
        </w:tabs>
        <w:rPr>
          <w:del w:id="24" w:author="Juliano da Silveira" w:date="2024-01-23T16:31:00Z"/>
          <w:rFonts w:ascii="Arial" w:hAnsi="Arial" w:cs="Arial"/>
          <w:sz w:val="24"/>
          <w:szCs w:val="24"/>
          <w:lang w:val="en-US"/>
        </w:rPr>
        <w:pPrChange w:id="25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131CC555" w14:textId="598CA2A1" w:rsidR="00806D75" w:rsidDel="00204770" w:rsidRDefault="00806D75" w:rsidP="00204770">
      <w:pPr>
        <w:tabs>
          <w:tab w:val="left" w:pos="5954"/>
        </w:tabs>
        <w:rPr>
          <w:del w:id="26" w:author="Juliano da Silveira" w:date="2024-01-23T16:31:00Z"/>
          <w:rFonts w:ascii="Arial" w:hAnsi="Arial" w:cs="Arial"/>
          <w:sz w:val="24"/>
          <w:szCs w:val="24"/>
          <w:lang w:val="en-US"/>
        </w:rPr>
        <w:pPrChange w:id="27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7541CEBF" w14:textId="0347E557" w:rsidR="00806D75" w:rsidDel="00204770" w:rsidRDefault="00806D75" w:rsidP="00204770">
      <w:pPr>
        <w:tabs>
          <w:tab w:val="left" w:pos="5954"/>
        </w:tabs>
        <w:rPr>
          <w:del w:id="28" w:author="Juliano da Silveira" w:date="2024-01-23T16:31:00Z"/>
          <w:rFonts w:ascii="Arial" w:hAnsi="Arial" w:cs="Arial"/>
          <w:sz w:val="24"/>
          <w:szCs w:val="24"/>
          <w:lang w:val="en-US"/>
        </w:rPr>
        <w:pPrChange w:id="29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7ACE7F5E" w14:textId="7835EED4" w:rsidR="00806D75" w:rsidDel="00204770" w:rsidRDefault="00806D75" w:rsidP="00204770">
      <w:pPr>
        <w:tabs>
          <w:tab w:val="left" w:pos="5954"/>
        </w:tabs>
        <w:rPr>
          <w:del w:id="30" w:author="Juliano da Silveira" w:date="2024-01-23T16:31:00Z"/>
          <w:rFonts w:ascii="Arial" w:hAnsi="Arial" w:cs="Arial"/>
          <w:sz w:val="24"/>
          <w:szCs w:val="24"/>
          <w:lang w:val="en-US"/>
        </w:rPr>
        <w:pPrChange w:id="31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16B02AC3" w14:textId="48182C02" w:rsidR="00806D75" w:rsidDel="00204770" w:rsidRDefault="00806D75" w:rsidP="00204770">
      <w:pPr>
        <w:tabs>
          <w:tab w:val="left" w:pos="5954"/>
        </w:tabs>
        <w:rPr>
          <w:del w:id="32" w:author="Juliano da Silveira" w:date="2024-01-23T16:31:00Z"/>
          <w:rFonts w:ascii="Arial" w:hAnsi="Arial" w:cs="Arial"/>
          <w:sz w:val="24"/>
          <w:szCs w:val="24"/>
          <w:lang w:val="en-US"/>
        </w:rPr>
        <w:pPrChange w:id="33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66AED69B" w14:textId="625D3632" w:rsidR="00806D75" w:rsidDel="00204770" w:rsidRDefault="00806D75" w:rsidP="00204770">
      <w:pPr>
        <w:tabs>
          <w:tab w:val="left" w:pos="5954"/>
        </w:tabs>
        <w:rPr>
          <w:del w:id="34" w:author="Juliano da Silveira" w:date="2024-01-23T16:31:00Z"/>
          <w:rFonts w:ascii="Arial" w:hAnsi="Arial" w:cs="Arial"/>
          <w:sz w:val="24"/>
          <w:szCs w:val="24"/>
          <w:lang w:val="en-US"/>
        </w:rPr>
        <w:pPrChange w:id="35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32946902" w14:textId="2CF50477" w:rsidR="00806D75" w:rsidDel="00204770" w:rsidRDefault="00806D75" w:rsidP="00204770">
      <w:pPr>
        <w:tabs>
          <w:tab w:val="left" w:pos="5954"/>
        </w:tabs>
        <w:rPr>
          <w:del w:id="36" w:author="Juliano da Silveira" w:date="2024-01-23T16:31:00Z"/>
          <w:rFonts w:ascii="Arial" w:hAnsi="Arial" w:cs="Arial"/>
          <w:sz w:val="24"/>
          <w:szCs w:val="24"/>
          <w:lang w:val="en-US"/>
        </w:rPr>
        <w:pPrChange w:id="37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7FD85F85" w14:textId="4EB91D13" w:rsidR="00806D75" w:rsidDel="00204770" w:rsidRDefault="00806D75" w:rsidP="00204770">
      <w:pPr>
        <w:tabs>
          <w:tab w:val="left" w:pos="5954"/>
        </w:tabs>
        <w:rPr>
          <w:del w:id="38" w:author="Juliano da Silveira" w:date="2024-01-23T16:31:00Z"/>
          <w:rFonts w:ascii="Arial" w:hAnsi="Arial" w:cs="Arial"/>
          <w:sz w:val="24"/>
          <w:szCs w:val="24"/>
          <w:lang w:val="en-US"/>
        </w:rPr>
        <w:pPrChange w:id="39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57FB34CD" w14:textId="2E9D458F" w:rsidR="00806D75" w:rsidDel="00204770" w:rsidRDefault="00806D75" w:rsidP="00204770">
      <w:pPr>
        <w:tabs>
          <w:tab w:val="left" w:pos="5954"/>
        </w:tabs>
        <w:rPr>
          <w:del w:id="40" w:author="Juliano da Silveira" w:date="2024-01-23T16:31:00Z"/>
          <w:rFonts w:ascii="Arial" w:hAnsi="Arial" w:cs="Arial"/>
          <w:sz w:val="24"/>
          <w:szCs w:val="24"/>
          <w:lang w:val="en-US"/>
        </w:rPr>
        <w:pPrChange w:id="41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4B579D45" w14:textId="628248C0" w:rsidR="00806D75" w:rsidRPr="00806D75" w:rsidDel="00204770" w:rsidRDefault="00806D75" w:rsidP="00204770">
      <w:pPr>
        <w:tabs>
          <w:tab w:val="left" w:pos="5954"/>
        </w:tabs>
        <w:rPr>
          <w:del w:id="42" w:author="Juliano da Silveira" w:date="2024-01-23T16:31:00Z"/>
          <w:rFonts w:ascii="Arial" w:hAnsi="Arial" w:cs="Arial"/>
          <w:sz w:val="24"/>
          <w:szCs w:val="24"/>
          <w:lang w:val="en-US"/>
        </w:rPr>
        <w:pPrChange w:id="43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7EB71F3C" w14:textId="1633A853" w:rsidR="00806D75" w:rsidRPr="00806D75" w:rsidDel="00204770" w:rsidRDefault="00806D75" w:rsidP="00204770">
      <w:pPr>
        <w:spacing w:line="360" w:lineRule="auto"/>
        <w:jc w:val="both"/>
        <w:rPr>
          <w:del w:id="44" w:author="Juliano da Silveira" w:date="2024-01-23T16:31:00Z"/>
          <w:rFonts w:cs="Arial"/>
          <w:szCs w:val="24"/>
          <w:lang w:val="en-US"/>
        </w:rPr>
        <w:pPrChange w:id="45" w:author="Juliano da Silveira" w:date="2024-01-23T16:31:00Z">
          <w:pPr>
            <w:spacing w:line="360" w:lineRule="auto"/>
            <w:jc w:val="both"/>
          </w:pPr>
        </w:pPrChange>
      </w:pPr>
      <w:del w:id="46" w:author="Juliano da Silveira" w:date="2024-01-23T16:31:00Z"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 xml:space="preserve">Full </w:delText>
        </w:r>
        <w:r w:rsidR="00D33EF0" w:rsidRPr="00806D75" w:rsidDel="00204770">
          <w:rPr>
            <w:rFonts w:ascii="Arial" w:hAnsi="Arial" w:cs="Arial"/>
            <w:sz w:val="24"/>
            <w:szCs w:val="24"/>
            <w:lang w:val="en-US"/>
          </w:rPr>
          <w:delText xml:space="preserve">western blot membranes </w:delText>
        </w:r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>imagens. Western blot analysis of T</w:delText>
        </w:r>
        <w:r w:rsidR="004574BA" w:rsidDel="00204770">
          <w:rPr>
            <w:rFonts w:ascii="Arial" w:hAnsi="Arial" w:cs="Arial"/>
            <w:sz w:val="24"/>
            <w:szCs w:val="24"/>
            <w:lang w:val="en-US"/>
          </w:rPr>
          <w:delText>omm</w:delText>
        </w:r>
        <w:r w:rsidRPr="00806D75" w:rsidDel="00204770">
          <w:rPr>
            <w:rFonts w:ascii="Arial" w:hAnsi="Arial" w:cs="Arial"/>
            <w:sz w:val="24"/>
            <w:szCs w:val="24"/>
            <w:lang w:val="en-US"/>
          </w:rPr>
          <w:delText>20 in follicular cells and in follicular small EVs</w:delText>
        </w:r>
        <w:r w:rsidRPr="00806D75" w:rsidDel="00204770">
          <w:rPr>
            <w:rFonts w:cs="Arial"/>
            <w:szCs w:val="24"/>
            <w:lang w:val="en-US"/>
          </w:rPr>
          <w:delText>.</w:delText>
        </w:r>
      </w:del>
    </w:p>
    <w:p w14:paraId="14443208" w14:textId="1FCB4F48" w:rsidR="00492203" w:rsidDel="00204770" w:rsidRDefault="00492203" w:rsidP="00204770">
      <w:pPr>
        <w:tabs>
          <w:tab w:val="left" w:pos="5954"/>
        </w:tabs>
        <w:rPr>
          <w:del w:id="47" w:author="Juliano da Silveira" w:date="2024-01-23T16:31:00Z"/>
          <w:sz w:val="23"/>
          <w:szCs w:val="23"/>
          <w:lang w:val="en-US"/>
        </w:rPr>
        <w:pPrChange w:id="48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73472421" w14:textId="12C96392" w:rsidR="000768FF" w:rsidDel="00204770" w:rsidRDefault="00336FED" w:rsidP="00204770">
      <w:pPr>
        <w:tabs>
          <w:tab w:val="left" w:pos="5954"/>
        </w:tabs>
        <w:rPr>
          <w:del w:id="49" w:author="Juliano da Silveira" w:date="2024-01-23T16:31:00Z"/>
          <w:sz w:val="23"/>
          <w:szCs w:val="23"/>
          <w:lang w:val="en-US"/>
        </w:rPr>
        <w:pPrChange w:id="50" w:author="Juliano da Silveira" w:date="2024-01-23T16:31:00Z">
          <w:pPr>
            <w:tabs>
              <w:tab w:val="left" w:pos="5954"/>
            </w:tabs>
            <w:ind w:hanging="284"/>
          </w:pPr>
        </w:pPrChange>
      </w:pPr>
      <w:del w:id="51" w:author="Juliano da Silveira" w:date="2024-01-23T16:31:00Z">
        <w:r w:rsidDel="00204770">
          <w:rPr>
            <w:rFonts w:cs="Arial"/>
            <w:noProof/>
            <w:szCs w:val="24"/>
          </w:rPr>
          <w:drawing>
            <wp:inline distT="0" distB="0" distL="0" distR="0" wp14:anchorId="65CB7C9F" wp14:editId="4A78D89F">
              <wp:extent cx="3201051" cy="3600000"/>
              <wp:effectExtent l="0" t="0" r="0" b="635"/>
              <wp:docPr id="18" name="Picture 1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01051" cy="36000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6C5C57C0" w14:textId="77777777" w:rsidR="000768FF" w:rsidRDefault="000768FF" w:rsidP="00204770">
      <w:pPr>
        <w:tabs>
          <w:tab w:val="left" w:pos="5954"/>
        </w:tabs>
        <w:rPr>
          <w:sz w:val="23"/>
          <w:szCs w:val="23"/>
          <w:lang w:val="en-US"/>
        </w:rPr>
        <w:pPrChange w:id="52" w:author="Juliano da Silveira" w:date="2024-01-23T16:31:00Z">
          <w:pPr>
            <w:tabs>
              <w:tab w:val="left" w:pos="5954"/>
            </w:tabs>
            <w:ind w:hanging="284"/>
          </w:pPr>
        </w:pPrChange>
      </w:pPr>
    </w:p>
    <w:p w14:paraId="52B6CC15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6DDB8EDF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25ED7C1E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20273F43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0DAA8E43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6BC05923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25CB720F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p w14:paraId="16D251DE" w14:textId="77777777" w:rsidR="000768FF" w:rsidRDefault="000768FF" w:rsidP="00A223B8">
      <w:pPr>
        <w:tabs>
          <w:tab w:val="left" w:pos="5954"/>
        </w:tabs>
        <w:ind w:hanging="284"/>
        <w:rPr>
          <w:sz w:val="23"/>
          <w:szCs w:val="23"/>
          <w:lang w:val="en-US"/>
        </w:rPr>
      </w:pPr>
    </w:p>
    <w:sectPr w:rsidR="000768FF" w:rsidSect="008762D5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ola Rosa">
    <w15:presenceInfo w15:providerId="Windows Live" w15:userId="8f122ca8384a7d85"/>
  </w15:person>
  <w15:person w15:author="Juliano da Silveira">
    <w15:presenceInfo w15:providerId="Windows Live" w15:userId="bc211539f162d2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09"/>
    <w:rsid w:val="000768FF"/>
    <w:rsid w:val="001D2634"/>
    <w:rsid w:val="00204770"/>
    <w:rsid w:val="00336FED"/>
    <w:rsid w:val="003F34A0"/>
    <w:rsid w:val="004574BA"/>
    <w:rsid w:val="00470405"/>
    <w:rsid w:val="00492203"/>
    <w:rsid w:val="00692B79"/>
    <w:rsid w:val="00700876"/>
    <w:rsid w:val="007544C1"/>
    <w:rsid w:val="007D318F"/>
    <w:rsid w:val="00806D75"/>
    <w:rsid w:val="008762D5"/>
    <w:rsid w:val="009208CB"/>
    <w:rsid w:val="009A48BD"/>
    <w:rsid w:val="009C2DE0"/>
    <w:rsid w:val="00A223B8"/>
    <w:rsid w:val="00A4174E"/>
    <w:rsid w:val="00B51D60"/>
    <w:rsid w:val="00BA1B54"/>
    <w:rsid w:val="00D24309"/>
    <w:rsid w:val="00D33EF0"/>
    <w:rsid w:val="00D3518C"/>
    <w:rsid w:val="00D72208"/>
    <w:rsid w:val="00F44D60"/>
    <w:rsid w:val="00F9733F"/>
    <w:rsid w:val="00FA4C16"/>
    <w:rsid w:val="00FF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0E05D7"/>
  <w15:chartTrackingRefBased/>
  <w15:docId w15:val="{2A73DE36-288A-446F-998B-D9A5AB47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43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4309"/>
    <w:rPr>
      <w:color w:val="800080"/>
      <w:u w:val="single"/>
    </w:rPr>
  </w:style>
  <w:style w:type="paragraph" w:customStyle="1" w:styleId="msonormal0">
    <w:name w:val="msonormal"/>
    <w:basedOn w:val="Normal"/>
    <w:rsid w:val="00D24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D243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6">
    <w:name w:val="xl66"/>
    <w:basedOn w:val="Normal"/>
    <w:rsid w:val="00D2430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67">
    <w:name w:val="xl67"/>
    <w:basedOn w:val="Normal"/>
    <w:rsid w:val="00D24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68">
    <w:name w:val="xl68"/>
    <w:basedOn w:val="Normal"/>
    <w:rsid w:val="00D2430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9">
    <w:name w:val="xl69"/>
    <w:basedOn w:val="Normal"/>
    <w:rsid w:val="00D2430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0">
    <w:name w:val="xl70"/>
    <w:basedOn w:val="Normal"/>
    <w:rsid w:val="00D2430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1">
    <w:name w:val="xl71"/>
    <w:basedOn w:val="Normal"/>
    <w:rsid w:val="00D243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2">
    <w:name w:val="xl72"/>
    <w:basedOn w:val="Normal"/>
    <w:rsid w:val="00D2430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3">
    <w:name w:val="xl73"/>
    <w:basedOn w:val="Normal"/>
    <w:rsid w:val="00D24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4">
    <w:name w:val="xl74"/>
    <w:basedOn w:val="Normal"/>
    <w:rsid w:val="00D2430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Default">
    <w:name w:val="Default"/>
    <w:rsid w:val="00A223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33E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577</Words>
  <Characters>1469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osa</dc:creator>
  <cp:keywords/>
  <dc:description/>
  <cp:lastModifiedBy>Juliano da Silveira</cp:lastModifiedBy>
  <cp:revision>6</cp:revision>
  <dcterms:created xsi:type="dcterms:W3CDTF">2023-04-26T18:18:00Z</dcterms:created>
  <dcterms:modified xsi:type="dcterms:W3CDTF">2024-01-23T19:31:00Z</dcterms:modified>
</cp:coreProperties>
</file>